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6D9E4" w14:textId="2AADD9A0" w:rsidR="00CF6437" w:rsidRPr="00535503" w:rsidRDefault="00786369" w:rsidP="00CF64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9B2C6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F6437" w:rsidRPr="005355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6437" w:rsidRPr="007717D2"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 w:rsidR="00CF6437" w:rsidRPr="007717D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CF6437" w:rsidRPr="007717D2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LightShading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2270"/>
        <w:gridCol w:w="4678"/>
      </w:tblGrid>
      <w:tr w:rsidR="00CF6437" w14:paraId="4DF79190" w14:textId="77777777" w:rsidTr="006B2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F1EA87" w14:textId="77777777" w:rsidR="00CF6437" w:rsidRPr="004A2B76" w:rsidRDefault="00CF6437" w:rsidP="00625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>Gene name</w:t>
            </w:r>
          </w:p>
        </w:tc>
        <w:tc>
          <w:tcPr>
            <w:tcW w:w="22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BF09B3" w14:textId="77777777" w:rsidR="00CF6437" w:rsidRPr="004A2B76" w:rsidRDefault="00CF6437" w:rsidP="00625CF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>Accession numbe</w:t>
            </w:r>
            <w:bookmarkStart w:id="0" w:name="_GoBack"/>
            <w:bookmarkEnd w:id="0"/>
            <w:r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</w:tc>
        <w:tc>
          <w:tcPr>
            <w:tcW w:w="46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E3C489" w14:textId="77777777" w:rsidR="00CF6437" w:rsidRPr="004A2B76" w:rsidRDefault="004A2B76" w:rsidP="00E921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rimer </w:t>
            </w:r>
            <w:r w:rsidR="00CF6437"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="00E921FA"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quenc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E921FA"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5' </w:t>
            </w:r>
            <w:r w:rsidR="00E921FA"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E1DE01" wp14:editId="710E896D">
                  <wp:extent cx="238539" cy="1024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262" cy="1040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CF6437" w:rsidRPr="004A2B76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6B2214" w14:paraId="2039C922" w14:textId="77777777" w:rsidTr="006B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81A54" w14:textId="77777777" w:rsidR="006B2214" w:rsidRPr="004A2B76" w:rsidRDefault="006B2214" w:rsidP="00625CF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36DA43" w14:textId="77777777" w:rsidR="006B2214" w:rsidRPr="004A2B76" w:rsidRDefault="006B2214" w:rsidP="00625C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601CB3" w14:textId="77777777" w:rsidR="006B2214" w:rsidRPr="004A2B76" w:rsidRDefault="006B2214" w:rsidP="00625C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EBC" w14:paraId="0F2DE02E" w14:textId="77777777" w:rsidTr="006B2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63E5E97A" w14:textId="77777777" w:rsidR="00D00EBC" w:rsidRPr="0064168A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FAP2C</w:t>
            </w:r>
          </w:p>
        </w:tc>
        <w:tc>
          <w:tcPr>
            <w:tcW w:w="2270" w:type="dxa"/>
            <w:shd w:val="clear" w:color="auto" w:fill="auto"/>
          </w:tcPr>
          <w:p w14:paraId="063ADC25" w14:textId="77777777" w:rsidR="00D00EBC" w:rsidRPr="0064168A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6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083748</w:t>
            </w:r>
          </w:p>
        </w:tc>
        <w:tc>
          <w:tcPr>
            <w:tcW w:w="4678" w:type="dxa"/>
            <w:shd w:val="clear" w:color="auto" w:fill="auto"/>
          </w:tcPr>
          <w:p w14:paraId="1B1C1D5C" w14:textId="77777777" w:rsidR="00D00EBC" w:rsidRPr="0064168A" w:rsidRDefault="00AA4B13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: </w:t>
            </w:r>
            <w:r w:rsidR="00CB6F3A" w:rsidRPr="00CB6F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TCGCAAAGGTCCTATTTCCA</w:t>
            </w:r>
          </w:p>
          <w:p w14:paraId="209F0274" w14:textId="77777777" w:rsidR="00D00EBC" w:rsidRPr="0064168A" w:rsidRDefault="00D00EBC" w:rsidP="00AA4B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68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: </w:t>
            </w:r>
            <w:r w:rsidR="00CB6F3A" w:rsidRPr="00CB6F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GATGTAGAGCTGAGGAGGGA</w:t>
            </w:r>
          </w:p>
        </w:tc>
      </w:tr>
      <w:tr w:rsidR="00D00EBC" w14:paraId="3EE30CFB" w14:textId="77777777" w:rsidTr="006B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FDF57D" w14:textId="77777777" w:rsidR="00D00EBC" w:rsidRPr="00D00EBC" w:rsidRDefault="00D00EBC" w:rsidP="00D00EBC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BF9FC4" w14:textId="77777777" w:rsidR="00D00EBC" w:rsidRPr="00D00EBC" w:rsidRDefault="00D00EBC" w:rsidP="00D00E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60F6A6" w14:textId="77777777" w:rsidR="00D00EBC" w:rsidRPr="00D00EBC" w:rsidRDefault="00D00EBC" w:rsidP="00D00E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00EBC" w14:paraId="05F86A13" w14:textId="77777777" w:rsidTr="006B2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2775C862" w14:textId="77777777" w:rsidR="00D00EBC" w:rsidRPr="00D00EBC" w:rsidRDefault="00D00EBC" w:rsidP="00D00EBC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BMP4</w:t>
            </w:r>
          </w:p>
        </w:tc>
        <w:tc>
          <w:tcPr>
            <w:tcW w:w="2270" w:type="dxa"/>
            <w:shd w:val="clear" w:color="auto" w:fill="auto"/>
          </w:tcPr>
          <w:p w14:paraId="6C953137" w14:textId="77777777" w:rsidR="00D00EBC" w:rsidRPr="00D00EBC" w:rsidRDefault="00AA4B13" w:rsidP="00D00E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4B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M_005211793</w:t>
            </w:r>
          </w:p>
        </w:tc>
        <w:tc>
          <w:tcPr>
            <w:tcW w:w="4678" w:type="dxa"/>
            <w:shd w:val="clear" w:color="auto" w:fill="auto"/>
          </w:tcPr>
          <w:p w14:paraId="328DEE1D" w14:textId="77777777" w:rsidR="00D00EBC" w:rsidRPr="00D00EBC" w:rsidRDefault="00D00EBC" w:rsidP="00D00E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: </w:t>
            </w:r>
            <w:r w:rsidR="00AA4B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AGCGTAGCCCCAAGCA</w:t>
            </w:r>
          </w:p>
          <w:p w14:paraId="09F48E01" w14:textId="77777777" w:rsidR="00D00EBC" w:rsidRPr="00D00EBC" w:rsidRDefault="00D00EBC" w:rsidP="00AA4B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: </w:t>
            </w:r>
            <w:r w:rsidR="00AA4B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CCGGCAGTTCTTATTCTT</w:t>
            </w:r>
          </w:p>
        </w:tc>
      </w:tr>
      <w:tr w:rsidR="00D00EBC" w14:paraId="052656D1" w14:textId="77777777" w:rsidTr="006B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0A06BD" w14:textId="77777777" w:rsidR="00D00EBC" w:rsidRPr="0064168A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B13E19" w14:textId="77777777" w:rsidR="00D00EBC" w:rsidRPr="0064168A" w:rsidRDefault="00D00EBC" w:rsidP="00374B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A84330" w14:textId="77777777" w:rsidR="00D00EBC" w:rsidRPr="0064168A" w:rsidRDefault="00D00EBC" w:rsidP="00374B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00EBC" w14:paraId="6FE8798B" w14:textId="77777777" w:rsidTr="006B2214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2ADD4341" w14:textId="77777777" w:rsidR="00D00EBC" w:rsidRPr="00D00EBC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DX2</w:t>
            </w:r>
          </w:p>
          <w:p w14:paraId="0569D85A" w14:textId="77777777" w:rsidR="00D00EBC" w:rsidRPr="00D00EBC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shd w:val="clear" w:color="auto" w:fill="auto"/>
          </w:tcPr>
          <w:p w14:paraId="489DAFF7" w14:textId="77777777" w:rsidR="00D00EBC" w:rsidRPr="00D00EBC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AM293662</w:t>
            </w:r>
          </w:p>
        </w:tc>
        <w:tc>
          <w:tcPr>
            <w:tcW w:w="4678" w:type="dxa"/>
            <w:shd w:val="clear" w:color="auto" w:fill="auto"/>
          </w:tcPr>
          <w:p w14:paraId="64746434" w14:textId="77777777" w:rsidR="00D00EBC" w:rsidRPr="00D00EBC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 w:rsidRPr="00D00EBC">
              <w:rPr>
                <w:color w:val="auto"/>
              </w:rPr>
              <w:t xml:space="preserve"> </w:t>
            </w: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CGTCTGGAGCTGGAGAAGGA</w:t>
            </w:r>
          </w:p>
          <w:p w14:paraId="6035180C" w14:textId="77777777" w:rsidR="00D00EBC" w:rsidRPr="00D00EBC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 w:rsidRPr="00D00EBC">
              <w:rPr>
                <w:color w:val="auto"/>
              </w:rPr>
              <w:t xml:space="preserve"> </w:t>
            </w: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GCCAGTTCGGCTTTC</w:t>
            </w:r>
          </w:p>
        </w:tc>
      </w:tr>
      <w:tr w:rsidR="00D00EBC" w14:paraId="046936EA" w14:textId="77777777" w:rsidTr="006B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8BCCFF" w14:textId="77777777" w:rsidR="00D00EBC" w:rsidRPr="00D00EBC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442415" w14:textId="77777777" w:rsidR="00D00EBC" w:rsidRPr="00D00EBC" w:rsidRDefault="00D00EBC" w:rsidP="00374B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29247A" w14:textId="77777777" w:rsidR="00D00EBC" w:rsidRPr="00D00EBC" w:rsidRDefault="00D00EBC" w:rsidP="00374B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00EBC" w14:paraId="10C3F795" w14:textId="77777777" w:rsidTr="006B2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536C5346" w14:textId="77777777" w:rsidR="00D00EBC" w:rsidRPr="00D00EBC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ANOG</w:t>
            </w:r>
          </w:p>
          <w:p w14:paraId="7DC37AF8" w14:textId="77777777" w:rsidR="00D00EBC" w:rsidRPr="00D00EBC" w:rsidRDefault="00D00EBC" w:rsidP="00374BFB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shd w:val="clear" w:color="auto" w:fill="auto"/>
          </w:tcPr>
          <w:p w14:paraId="4F51746E" w14:textId="77777777" w:rsidR="00D00EBC" w:rsidRPr="00D00EBC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NM_001025344</w:t>
            </w:r>
          </w:p>
        </w:tc>
        <w:tc>
          <w:tcPr>
            <w:tcW w:w="4678" w:type="dxa"/>
            <w:shd w:val="clear" w:color="auto" w:fill="auto"/>
          </w:tcPr>
          <w:p w14:paraId="02EC6F04" w14:textId="77777777" w:rsidR="00D00EBC" w:rsidRPr="00D00EBC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AAGTTACGTGTCCTTGCAAACG</w:t>
            </w:r>
          </w:p>
          <w:p w14:paraId="436B91C4" w14:textId="77777777" w:rsidR="00D00EBC" w:rsidRPr="00D00EBC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00E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GAGGAGGGAAGAGGAGAGACAGT</w:t>
            </w:r>
          </w:p>
        </w:tc>
      </w:tr>
      <w:tr w:rsidR="00D00EBC" w14:paraId="743A9545" w14:textId="77777777" w:rsidTr="006B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FDBE69" w14:textId="77777777" w:rsidR="00D00EBC" w:rsidRPr="004A2B76" w:rsidRDefault="00D00EBC" w:rsidP="00374BF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7E8D39" w14:textId="77777777" w:rsidR="00D00EBC" w:rsidRPr="004A2B76" w:rsidRDefault="00D00EBC" w:rsidP="00374B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FC9DB3" w14:textId="77777777" w:rsidR="00D00EBC" w:rsidRPr="004A2B76" w:rsidRDefault="00D00EBC" w:rsidP="00374B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EBC" w14:paraId="0DB1FB6F" w14:textId="77777777" w:rsidTr="006B2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067D6F95" w14:textId="77777777" w:rsidR="00D00EBC" w:rsidRPr="004A2B76" w:rsidRDefault="00D00EBC" w:rsidP="00374BFB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2B76">
              <w:rPr>
                <w:rFonts w:ascii="Times New Roman" w:hAnsi="Times New Roman" w:cs="Times New Roman"/>
                <w:i/>
                <w:sz w:val="24"/>
                <w:szCs w:val="24"/>
              </w:rPr>
              <w:t>RPS18</w:t>
            </w:r>
          </w:p>
        </w:tc>
        <w:tc>
          <w:tcPr>
            <w:tcW w:w="2270" w:type="dxa"/>
            <w:shd w:val="clear" w:color="auto" w:fill="auto"/>
          </w:tcPr>
          <w:p w14:paraId="152E4FD1" w14:textId="77777777" w:rsidR="00D00EBC" w:rsidRPr="004A2B76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6">
              <w:rPr>
                <w:rFonts w:ascii="Times New Roman" w:eastAsia="Calibri" w:hAnsi="Times New Roman" w:cs="Times New Roman"/>
                <w:sz w:val="24"/>
                <w:szCs w:val="24"/>
              </w:rPr>
              <w:t>NM_001033614</w:t>
            </w:r>
          </w:p>
        </w:tc>
        <w:tc>
          <w:tcPr>
            <w:tcW w:w="4678" w:type="dxa"/>
            <w:shd w:val="clear" w:color="auto" w:fill="auto"/>
          </w:tcPr>
          <w:p w14:paraId="2CB8D09B" w14:textId="77777777" w:rsidR="00D00EBC" w:rsidRPr="004A2B76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6">
              <w:rPr>
                <w:rFonts w:ascii="Times New Roman" w:hAnsi="Times New Roman" w:cs="Times New Roman"/>
                <w:sz w:val="24"/>
                <w:szCs w:val="24"/>
              </w:rPr>
              <w:t>F: GTGGTGTTGAGGAAAGCAGACA</w:t>
            </w:r>
          </w:p>
          <w:p w14:paraId="49278F51" w14:textId="77777777" w:rsidR="00D00EBC" w:rsidRPr="004A2B76" w:rsidRDefault="00D00EBC" w:rsidP="00374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B76">
              <w:rPr>
                <w:rFonts w:ascii="Times New Roman" w:hAnsi="Times New Roman" w:cs="Times New Roman"/>
                <w:sz w:val="24"/>
                <w:szCs w:val="24"/>
              </w:rPr>
              <w:t>R: TGATCACACGTTCCACCTCATC</w:t>
            </w:r>
          </w:p>
        </w:tc>
      </w:tr>
      <w:tr w:rsidR="00D00EBC" w14:paraId="4C6239D5" w14:textId="77777777" w:rsidTr="006B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077F1C" w14:textId="77777777" w:rsidR="00D00EBC" w:rsidRPr="00D00EBC" w:rsidRDefault="00D00EBC" w:rsidP="0019230E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A407F9" w14:textId="77777777" w:rsidR="00D00EBC" w:rsidRPr="00D00EBC" w:rsidRDefault="00D00EBC" w:rsidP="00625C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</w:p>
        </w:tc>
        <w:tc>
          <w:tcPr>
            <w:tcW w:w="46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D2BB24" w14:textId="77777777" w:rsidR="00D00EBC" w:rsidRPr="00D00EBC" w:rsidRDefault="00D00EBC" w:rsidP="00EC5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F516D7A" w14:textId="77777777" w:rsidR="00FE1BF6" w:rsidRDefault="00FE1BF6"/>
    <w:sectPr w:rsidR="00FE1BF6" w:rsidSect="00CF6437">
      <w:footerReference w:type="default" r:id="rId7"/>
      <w:pgSz w:w="11906" w:h="16838"/>
      <w:pgMar w:top="1440" w:right="1440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9077D" w14:textId="77777777" w:rsidR="00F5647B" w:rsidRDefault="00F5647B" w:rsidP="00254BFC">
      <w:pPr>
        <w:spacing w:after="0" w:line="240" w:lineRule="auto"/>
      </w:pPr>
      <w:r>
        <w:separator/>
      </w:r>
    </w:p>
  </w:endnote>
  <w:endnote w:type="continuationSeparator" w:id="0">
    <w:p w14:paraId="3071C996" w14:textId="77777777" w:rsidR="00F5647B" w:rsidRDefault="00F5647B" w:rsidP="00254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5679204"/>
      <w:docPartObj>
        <w:docPartGallery w:val="Page Numbers (Bottom of Page)"/>
        <w:docPartUnique/>
      </w:docPartObj>
    </w:sdtPr>
    <w:sdtEndPr/>
    <w:sdtContent>
      <w:p w14:paraId="4A8A2700" w14:textId="77777777" w:rsidR="00816EFC" w:rsidRDefault="00B71D31">
        <w:pPr>
          <w:pStyle w:val="Footer"/>
        </w:pPr>
        <w:r>
          <w:fldChar w:fldCharType="begin"/>
        </w:r>
        <w:r w:rsidR="00CF6437">
          <w:instrText xml:space="preserve"> PAGE   \* MERGEFORMAT </w:instrText>
        </w:r>
        <w:r>
          <w:fldChar w:fldCharType="separate"/>
        </w:r>
        <w:r w:rsidR="00B34CCE">
          <w:rPr>
            <w:noProof/>
          </w:rPr>
          <w:t>1</w:t>
        </w:r>
        <w:r>
          <w:fldChar w:fldCharType="end"/>
        </w:r>
      </w:p>
    </w:sdtContent>
  </w:sdt>
  <w:p w14:paraId="3107158D" w14:textId="77777777" w:rsidR="00816EFC" w:rsidRDefault="00F5647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D3C8E" w14:textId="77777777" w:rsidR="00F5647B" w:rsidRDefault="00F5647B" w:rsidP="00254BFC">
      <w:pPr>
        <w:spacing w:after="0" w:line="240" w:lineRule="auto"/>
      </w:pPr>
      <w:r>
        <w:separator/>
      </w:r>
    </w:p>
  </w:footnote>
  <w:footnote w:type="continuationSeparator" w:id="0">
    <w:p w14:paraId="485B7E67" w14:textId="77777777" w:rsidR="00F5647B" w:rsidRDefault="00F5647B" w:rsidP="00254B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437"/>
    <w:rsid w:val="00000EA8"/>
    <w:rsid w:val="00001E4E"/>
    <w:rsid w:val="00002A57"/>
    <w:rsid w:val="00003690"/>
    <w:rsid w:val="00003F03"/>
    <w:rsid w:val="000040AE"/>
    <w:rsid w:val="000042E7"/>
    <w:rsid w:val="000046B2"/>
    <w:rsid w:val="00004F98"/>
    <w:rsid w:val="00005AB2"/>
    <w:rsid w:val="00007085"/>
    <w:rsid w:val="000071A1"/>
    <w:rsid w:val="0000737B"/>
    <w:rsid w:val="00007C56"/>
    <w:rsid w:val="0001008A"/>
    <w:rsid w:val="000108E0"/>
    <w:rsid w:val="00010FCC"/>
    <w:rsid w:val="00011112"/>
    <w:rsid w:val="000111A5"/>
    <w:rsid w:val="00012176"/>
    <w:rsid w:val="0001305E"/>
    <w:rsid w:val="00013637"/>
    <w:rsid w:val="00013C4A"/>
    <w:rsid w:val="00014085"/>
    <w:rsid w:val="00015CEF"/>
    <w:rsid w:val="0001645A"/>
    <w:rsid w:val="0001645D"/>
    <w:rsid w:val="00016CFA"/>
    <w:rsid w:val="00020163"/>
    <w:rsid w:val="00020402"/>
    <w:rsid w:val="00020852"/>
    <w:rsid w:val="000223BA"/>
    <w:rsid w:val="00022783"/>
    <w:rsid w:val="00023201"/>
    <w:rsid w:val="00026514"/>
    <w:rsid w:val="00026EB0"/>
    <w:rsid w:val="00026F13"/>
    <w:rsid w:val="00026FD8"/>
    <w:rsid w:val="00027628"/>
    <w:rsid w:val="00027B05"/>
    <w:rsid w:val="000311F5"/>
    <w:rsid w:val="000321C6"/>
    <w:rsid w:val="00032278"/>
    <w:rsid w:val="0003239B"/>
    <w:rsid w:val="000328A8"/>
    <w:rsid w:val="00032AEB"/>
    <w:rsid w:val="00033CAA"/>
    <w:rsid w:val="0003408D"/>
    <w:rsid w:val="000351F5"/>
    <w:rsid w:val="00035755"/>
    <w:rsid w:val="0003593D"/>
    <w:rsid w:val="0003599C"/>
    <w:rsid w:val="00035BAE"/>
    <w:rsid w:val="00036EA3"/>
    <w:rsid w:val="00037A87"/>
    <w:rsid w:val="00040DDA"/>
    <w:rsid w:val="00041D9C"/>
    <w:rsid w:val="00041EAF"/>
    <w:rsid w:val="00042107"/>
    <w:rsid w:val="000426BE"/>
    <w:rsid w:val="00043341"/>
    <w:rsid w:val="00044074"/>
    <w:rsid w:val="00044C4D"/>
    <w:rsid w:val="00045EB5"/>
    <w:rsid w:val="000468D9"/>
    <w:rsid w:val="0004692E"/>
    <w:rsid w:val="00046A4F"/>
    <w:rsid w:val="00046E7F"/>
    <w:rsid w:val="00047945"/>
    <w:rsid w:val="00047F30"/>
    <w:rsid w:val="0005097F"/>
    <w:rsid w:val="00050C44"/>
    <w:rsid w:val="0005184C"/>
    <w:rsid w:val="00051924"/>
    <w:rsid w:val="00051EC0"/>
    <w:rsid w:val="00052833"/>
    <w:rsid w:val="00052960"/>
    <w:rsid w:val="00052D60"/>
    <w:rsid w:val="00054641"/>
    <w:rsid w:val="00055105"/>
    <w:rsid w:val="00055BD4"/>
    <w:rsid w:val="00055FAD"/>
    <w:rsid w:val="00056831"/>
    <w:rsid w:val="000570AE"/>
    <w:rsid w:val="00057428"/>
    <w:rsid w:val="00057C24"/>
    <w:rsid w:val="00061534"/>
    <w:rsid w:val="00061E74"/>
    <w:rsid w:val="000621E6"/>
    <w:rsid w:val="000629CB"/>
    <w:rsid w:val="00064E73"/>
    <w:rsid w:val="0006580A"/>
    <w:rsid w:val="0006605E"/>
    <w:rsid w:val="0007240D"/>
    <w:rsid w:val="000724DA"/>
    <w:rsid w:val="00072DC8"/>
    <w:rsid w:val="0007553D"/>
    <w:rsid w:val="00075ED2"/>
    <w:rsid w:val="0007746B"/>
    <w:rsid w:val="00080A35"/>
    <w:rsid w:val="00080FD1"/>
    <w:rsid w:val="000813D2"/>
    <w:rsid w:val="00081451"/>
    <w:rsid w:val="00082FA1"/>
    <w:rsid w:val="000844C4"/>
    <w:rsid w:val="000846F4"/>
    <w:rsid w:val="00085BAA"/>
    <w:rsid w:val="000860EE"/>
    <w:rsid w:val="00086F83"/>
    <w:rsid w:val="00087252"/>
    <w:rsid w:val="00087FF8"/>
    <w:rsid w:val="00090160"/>
    <w:rsid w:val="000906DE"/>
    <w:rsid w:val="00090ED9"/>
    <w:rsid w:val="00090FFD"/>
    <w:rsid w:val="00091758"/>
    <w:rsid w:val="00092243"/>
    <w:rsid w:val="00092909"/>
    <w:rsid w:val="00092F88"/>
    <w:rsid w:val="00093635"/>
    <w:rsid w:val="000940B9"/>
    <w:rsid w:val="000941EE"/>
    <w:rsid w:val="00094B67"/>
    <w:rsid w:val="00095051"/>
    <w:rsid w:val="00096194"/>
    <w:rsid w:val="000977EA"/>
    <w:rsid w:val="000A03C2"/>
    <w:rsid w:val="000A07DA"/>
    <w:rsid w:val="000A17E0"/>
    <w:rsid w:val="000A1B56"/>
    <w:rsid w:val="000A48E7"/>
    <w:rsid w:val="000A4C14"/>
    <w:rsid w:val="000A5BA7"/>
    <w:rsid w:val="000A5F68"/>
    <w:rsid w:val="000A6EBF"/>
    <w:rsid w:val="000A6EC0"/>
    <w:rsid w:val="000A74D2"/>
    <w:rsid w:val="000A79EF"/>
    <w:rsid w:val="000A7A3F"/>
    <w:rsid w:val="000B0261"/>
    <w:rsid w:val="000B07B9"/>
    <w:rsid w:val="000B0C4D"/>
    <w:rsid w:val="000B13D1"/>
    <w:rsid w:val="000B1444"/>
    <w:rsid w:val="000B2682"/>
    <w:rsid w:val="000B36A9"/>
    <w:rsid w:val="000B3851"/>
    <w:rsid w:val="000B4474"/>
    <w:rsid w:val="000B59A6"/>
    <w:rsid w:val="000B760D"/>
    <w:rsid w:val="000B7975"/>
    <w:rsid w:val="000B7A38"/>
    <w:rsid w:val="000C1F43"/>
    <w:rsid w:val="000C27D1"/>
    <w:rsid w:val="000C29A9"/>
    <w:rsid w:val="000C3E0D"/>
    <w:rsid w:val="000C44EB"/>
    <w:rsid w:val="000C5573"/>
    <w:rsid w:val="000C6666"/>
    <w:rsid w:val="000D3676"/>
    <w:rsid w:val="000D3D85"/>
    <w:rsid w:val="000D46ED"/>
    <w:rsid w:val="000D4FB6"/>
    <w:rsid w:val="000D7581"/>
    <w:rsid w:val="000E090A"/>
    <w:rsid w:val="000E0F40"/>
    <w:rsid w:val="000E12C2"/>
    <w:rsid w:val="000E1820"/>
    <w:rsid w:val="000E2231"/>
    <w:rsid w:val="000E2239"/>
    <w:rsid w:val="000E2824"/>
    <w:rsid w:val="000E2DED"/>
    <w:rsid w:val="000E2F00"/>
    <w:rsid w:val="000E39D8"/>
    <w:rsid w:val="000E4B67"/>
    <w:rsid w:val="000E4D50"/>
    <w:rsid w:val="000E4F18"/>
    <w:rsid w:val="000E51D0"/>
    <w:rsid w:val="000E59E6"/>
    <w:rsid w:val="000E5F9A"/>
    <w:rsid w:val="000E70D0"/>
    <w:rsid w:val="000E7CB3"/>
    <w:rsid w:val="000F0779"/>
    <w:rsid w:val="000F0D45"/>
    <w:rsid w:val="000F0D8D"/>
    <w:rsid w:val="000F17C2"/>
    <w:rsid w:val="000F1DB5"/>
    <w:rsid w:val="000F2A4F"/>
    <w:rsid w:val="000F44EE"/>
    <w:rsid w:val="000F4624"/>
    <w:rsid w:val="000F496D"/>
    <w:rsid w:val="000F54D8"/>
    <w:rsid w:val="000F572C"/>
    <w:rsid w:val="000F70C0"/>
    <w:rsid w:val="00102729"/>
    <w:rsid w:val="00102C85"/>
    <w:rsid w:val="001037B3"/>
    <w:rsid w:val="00103929"/>
    <w:rsid w:val="00104338"/>
    <w:rsid w:val="001044DF"/>
    <w:rsid w:val="00104BB3"/>
    <w:rsid w:val="001074A3"/>
    <w:rsid w:val="00110A0E"/>
    <w:rsid w:val="00112AAD"/>
    <w:rsid w:val="001130BE"/>
    <w:rsid w:val="001133FB"/>
    <w:rsid w:val="0011501F"/>
    <w:rsid w:val="0011587E"/>
    <w:rsid w:val="00116DD5"/>
    <w:rsid w:val="00116F76"/>
    <w:rsid w:val="001173B9"/>
    <w:rsid w:val="0012091A"/>
    <w:rsid w:val="0012100E"/>
    <w:rsid w:val="001216AA"/>
    <w:rsid w:val="00121941"/>
    <w:rsid w:val="0012256B"/>
    <w:rsid w:val="001228D2"/>
    <w:rsid w:val="001235FF"/>
    <w:rsid w:val="00124CFC"/>
    <w:rsid w:val="00126275"/>
    <w:rsid w:val="00127D55"/>
    <w:rsid w:val="001317B1"/>
    <w:rsid w:val="00132071"/>
    <w:rsid w:val="00132812"/>
    <w:rsid w:val="00132BBB"/>
    <w:rsid w:val="0013315E"/>
    <w:rsid w:val="00133CE3"/>
    <w:rsid w:val="00134B6C"/>
    <w:rsid w:val="00135625"/>
    <w:rsid w:val="00135E32"/>
    <w:rsid w:val="00136AE0"/>
    <w:rsid w:val="00136F6B"/>
    <w:rsid w:val="00137788"/>
    <w:rsid w:val="00137AD5"/>
    <w:rsid w:val="00140078"/>
    <w:rsid w:val="00140758"/>
    <w:rsid w:val="00140B05"/>
    <w:rsid w:val="00140C21"/>
    <w:rsid w:val="001410F1"/>
    <w:rsid w:val="00141972"/>
    <w:rsid w:val="00142E54"/>
    <w:rsid w:val="00142E6C"/>
    <w:rsid w:val="00143362"/>
    <w:rsid w:val="00143D90"/>
    <w:rsid w:val="0014484F"/>
    <w:rsid w:val="001459FC"/>
    <w:rsid w:val="001460C2"/>
    <w:rsid w:val="0014743E"/>
    <w:rsid w:val="00147480"/>
    <w:rsid w:val="001474BE"/>
    <w:rsid w:val="00147774"/>
    <w:rsid w:val="00147834"/>
    <w:rsid w:val="00147A7E"/>
    <w:rsid w:val="00147D26"/>
    <w:rsid w:val="0015055F"/>
    <w:rsid w:val="001519E6"/>
    <w:rsid w:val="00152979"/>
    <w:rsid w:val="00152D2D"/>
    <w:rsid w:val="00153A04"/>
    <w:rsid w:val="00153CF6"/>
    <w:rsid w:val="0015635F"/>
    <w:rsid w:val="00156743"/>
    <w:rsid w:val="00157414"/>
    <w:rsid w:val="00160EA3"/>
    <w:rsid w:val="00161CC2"/>
    <w:rsid w:val="0016385A"/>
    <w:rsid w:val="00164340"/>
    <w:rsid w:val="00164795"/>
    <w:rsid w:val="00164BE6"/>
    <w:rsid w:val="00164C91"/>
    <w:rsid w:val="00164E51"/>
    <w:rsid w:val="00166AF6"/>
    <w:rsid w:val="001676C9"/>
    <w:rsid w:val="001706A1"/>
    <w:rsid w:val="00170BE5"/>
    <w:rsid w:val="00171968"/>
    <w:rsid w:val="001721D1"/>
    <w:rsid w:val="00172786"/>
    <w:rsid w:val="00173CDE"/>
    <w:rsid w:val="00173F20"/>
    <w:rsid w:val="001743AB"/>
    <w:rsid w:val="00174AD0"/>
    <w:rsid w:val="00175E24"/>
    <w:rsid w:val="001767C6"/>
    <w:rsid w:val="001769F7"/>
    <w:rsid w:val="001775D9"/>
    <w:rsid w:val="00177699"/>
    <w:rsid w:val="00177CE0"/>
    <w:rsid w:val="001816FB"/>
    <w:rsid w:val="001818A0"/>
    <w:rsid w:val="00181FB9"/>
    <w:rsid w:val="00182953"/>
    <w:rsid w:val="0018438D"/>
    <w:rsid w:val="001846BC"/>
    <w:rsid w:val="0018472A"/>
    <w:rsid w:val="001865F5"/>
    <w:rsid w:val="0018668E"/>
    <w:rsid w:val="00190C23"/>
    <w:rsid w:val="001921B1"/>
    <w:rsid w:val="0019230E"/>
    <w:rsid w:val="00192445"/>
    <w:rsid w:val="001925BC"/>
    <w:rsid w:val="001929A2"/>
    <w:rsid w:val="00192DB4"/>
    <w:rsid w:val="0019319E"/>
    <w:rsid w:val="00193D9D"/>
    <w:rsid w:val="00195225"/>
    <w:rsid w:val="00196003"/>
    <w:rsid w:val="001972AE"/>
    <w:rsid w:val="001972CC"/>
    <w:rsid w:val="00197855"/>
    <w:rsid w:val="001A0491"/>
    <w:rsid w:val="001A04CB"/>
    <w:rsid w:val="001A06CB"/>
    <w:rsid w:val="001A0907"/>
    <w:rsid w:val="001A0AB8"/>
    <w:rsid w:val="001A1C83"/>
    <w:rsid w:val="001A2673"/>
    <w:rsid w:val="001A2A2F"/>
    <w:rsid w:val="001A4CC2"/>
    <w:rsid w:val="001A50DB"/>
    <w:rsid w:val="001A6D33"/>
    <w:rsid w:val="001A6FE5"/>
    <w:rsid w:val="001A714C"/>
    <w:rsid w:val="001B01A1"/>
    <w:rsid w:val="001B05DC"/>
    <w:rsid w:val="001B07A5"/>
    <w:rsid w:val="001B0C05"/>
    <w:rsid w:val="001B0C20"/>
    <w:rsid w:val="001B29CB"/>
    <w:rsid w:val="001B3524"/>
    <w:rsid w:val="001B4F01"/>
    <w:rsid w:val="001B5331"/>
    <w:rsid w:val="001B56B0"/>
    <w:rsid w:val="001B5CE1"/>
    <w:rsid w:val="001B607D"/>
    <w:rsid w:val="001B67C9"/>
    <w:rsid w:val="001B6F8F"/>
    <w:rsid w:val="001B71D5"/>
    <w:rsid w:val="001B7D20"/>
    <w:rsid w:val="001C01C4"/>
    <w:rsid w:val="001C0D36"/>
    <w:rsid w:val="001C148D"/>
    <w:rsid w:val="001C16A2"/>
    <w:rsid w:val="001C25DF"/>
    <w:rsid w:val="001C2B90"/>
    <w:rsid w:val="001C2E8F"/>
    <w:rsid w:val="001C3A33"/>
    <w:rsid w:val="001C4687"/>
    <w:rsid w:val="001C46F3"/>
    <w:rsid w:val="001C4A3C"/>
    <w:rsid w:val="001C4A84"/>
    <w:rsid w:val="001C4F95"/>
    <w:rsid w:val="001C4FBF"/>
    <w:rsid w:val="001C51BD"/>
    <w:rsid w:val="001C7053"/>
    <w:rsid w:val="001C73C6"/>
    <w:rsid w:val="001C753D"/>
    <w:rsid w:val="001D00EC"/>
    <w:rsid w:val="001D08D9"/>
    <w:rsid w:val="001D0E55"/>
    <w:rsid w:val="001D119C"/>
    <w:rsid w:val="001D251B"/>
    <w:rsid w:val="001D2761"/>
    <w:rsid w:val="001D27B1"/>
    <w:rsid w:val="001D2916"/>
    <w:rsid w:val="001D2FD7"/>
    <w:rsid w:val="001D6D7F"/>
    <w:rsid w:val="001D78E9"/>
    <w:rsid w:val="001E0B3B"/>
    <w:rsid w:val="001E2095"/>
    <w:rsid w:val="001E2547"/>
    <w:rsid w:val="001E326A"/>
    <w:rsid w:val="001E5604"/>
    <w:rsid w:val="001E66AB"/>
    <w:rsid w:val="001F1478"/>
    <w:rsid w:val="001F243C"/>
    <w:rsid w:val="001F245E"/>
    <w:rsid w:val="001F2D2B"/>
    <w:rsid w:val="001F31D4"/>
    <w:rsid w:val="001F34BD"/>
    <w:rsid w:val="001F41FA"/>
    <w:rsid w:val="001F573D"/>
    <w:rsid w:val="001F5B25"/>
    <w:rsid w:val="001F6C8C"/>
    <w:rsid w:val="001F7230"/>
    <w:rsid w:val="001F7898"/>
    <w:rsid w:val="00200477"/>
    <w:rsid w:val="0020091D"/>
    <w:rsid w:val="00201928"/>
    <w:rsid w:val="00203387"/>
    <w:rsid w:val="0020466D"/>
    <w:rsid w:val="002056B4"/>
    <w:rsid w:val="00205A27"/>
    <w:rsid w:val="00206614"/>
    <w:rsid w:val="00207577"/>
    <w:rsid w:val="00207928"/>
    <w:rsid w:val="00212CB3"/>
    <w:rsid w:val="00212E77"/>
    <w:rsid w:val="00213724"/>
    <w:rsid w:val="002137DA"/>
    <w:rsid w:val="00215E66"/>
    <w:rsid w:val="00216945"/>
    <w:rsid w:val="0021729D"/>
    <w:rsid w:val="002176DB"/>
    <w:rsid w:val="00217F59"/>
    <w:rsid w:val="00222259"/>
    <w:rsid w:val="00222713"/>
    <w:rsid w:val="0022271A"/>
    <w:rsid w:val="002246F4"/>
    <w:rsid w:val="00225060"/>
    <w:rsid w:val="002327B1"/>
    <w:rsid w:val="00233A6D"/>
    <w:rsid w:val="00233A91"/>
    <w:rsid w:val="00233BC6"/>
    <w:rsid w:val="00234DF9"/>
    <w:rsid w:val="0023536B"/>
    <w:rsid w:val="00236A16"/>
    <w:rsid w:val="00237840"/>
    <w:rsid w:val="00240C0D"/>
    <w:rsid w:val="00241333"/>
    <w:rsid w:val="00242485"/>
    <w:rsid w:val="00243B8E"/>
    <w:rsid w:val="00244189"/>
    <w:rsid w:val="00245360"/>
    <w:rsid w:val="002456E1"/>
    <w:rsid w:val="00245873"/>
    <w:rsid w:val="00245B77"/>
    <w:rsid w:val="00246161"/>
    <w:rsid w:val="00246895"/>
    <w:rsid w:val="00246A50"/>
    <w:rsid w:val="002501C6"/>
    <w:rsid w:val="0025084F"/>
    <w:rsid w:val="00250C5B"/>
    <w:rsid w:val="00251F26"/>
    <w:rsid w:val="00253143"/>
    <w:rsid w:val="00254B07"/>
    <w:rsid w:val="00254BFC"/>
    <w:rsid w:val="00255BE2"/>
    <w:rsid w:val="0025615F"/>
    <w:rsid w:val="00256CE9"/>
    <w:rsid w:val="0025793A"/>
    <w:rsid w:val="00257EA1"/>
    <w:rsid w:val="00257F54"/>
    <w:rsid w:val="00261EB3"/>
    <w:rsid w:val="00262AC7"/>
    <w:rsid w:val="002631D5"/>
    <w:rsid w:val="00263F41"/>
    <w:rsid w:val="00264097"/>
    <w:rsid w:val="00264A94"/>
    <w:rsid w:val="00265EC6"/>
    <w:rsid w:val="00266375"/>
    <w:rsid w:val="002665F7"/>
    <w:rsid w:val="0026673B"/>
    <w:rsid w:val="00266B4B"/>
    <w:rsid w:val="00266BA4"/>
    <w:rsid w:val="00270208"/>
    <w:rsid w:val="002719AC"/>
    <w:rsid w:val="002722D3"/>
    <w:rsid w:val="00272588"/>
    <w:rsid w:val="00272973"/>
    <w:rsid w:val="00272CD1"/>
    <w:rsid w:val="0027428C"/>
    <w:rsid w:val="00274657"/>
    <w:rsid w:val="00274853"/>
    <w:rsid w:val="00274CF5"/>
    <w:rsid w:val="002762F7"/>
    <w:rsid w:val="00276CED"/>
    <w:rsid w:val="00280623"/>
    <w:rsid w:val="0028116D"/>
    <w:rsid w:val="00281641"/>
    <w:rsid w:val="00281A29"/>
    <w:rsid w:val="0028204C"/>
    <w:rsid w:val="00283982"/>
    <w:rsid w:val="002855F6"/>
    <w:rsid w:val="0028589B"/>
    <w:rsid w:val="002862DE"/>
    <w:rsid w:val="00286ED0"/>
    <w:rsid w:val="00290838"/>
    <w:rsid w:val="00290D16"/>
    <w:rsid w:val="0029274D"/>
    <w:rsid w:val="00292909"/>
    <w:rsid w:val="00294735"/>
    <w:rsid w:val="00294B04"/>
    <w:rsid w:val="00294B67"/>
    <w:rsid w:val="00295101"/>
    <w:rsid w:val="002959CF"/>
    <w:rsid w:val="00296913"/>
    <w:rsid w:val="00296F82"/>
    <w:rsid w:val="00297D61"/>
    <w:rsid w:val="002A03E2"/>
    <w:rsid w:val="002A072B"/>
    <w:rsid w:val="002A2061"/>
    <w:rsid w:val="002A267C"/>
    <w:rsid w:val="002A3271"/>
    <w:rsid w:val="002A335B"/>
    <w:rsid w:val="002A4977"/>
    <w:rsid w:val="002A51DC"/>
    <w:rsid w:val="002A533D"/>
    <w:rsid w:val="002A54A6"/>
    <w:rsid w:val="002A6253"/>
    <w:rsid w:val="002A6AC4"/>
    <w:rsid w:val="002A6FF2"/>
    <w:rsid w:val="002B0C0D"/>
    <w:rsid w:val="002B1159"/>
    <w:rsid w:val="002B225E"/>
    <w:rsid w:val="002B2A17"/>
    <w:rsid w:val="002B3867"/>
    <w:rsid w:val="002B54D3"/>
    <w:rsid w:val="002B55A3"/>
    <w:rsid w:val="002B55BA"/>
    <w:rsid w:val="002B5B89"/>
    <w:rsid w:val="002B7253"/>
    <w:rsid w:val="002B7604"/>
    <w:rsid w:val="002C0A9B"/>
    <w:rsid w:val="002C12A0"/>
    <w:rsid w:val="002C1F93"/>
    <w:rsid w:val="002C31A5"/>
    <w:rsid w:val="002C37AB"/>
    <w:rsid w:val="002C535A"/>
    <w:rsid w:val="002C6E8E"/>
    <w:rsid w:val="002D2123"/>
    <w:rsid w:val="002D2335"/>
    <w:rsid w:val="002D23DF"/>
    <w:rsid w:val="002D3B47"/>
    <w:rsid w:val="002D5F29"/>
    <w:rsid w:val="002D5F33"/>
    <w:rsid w:val="002D6856"/>
    <w:rsid w:val="002D7144"/>
    <w:rsid w:val="002D7853"/>
    <w:rsid w:val="002D7DB9"/>
    <w:rsid w:val="002E0ADC"/>
    <w:rsid w:val="002E0C18"/>
    <w:rsid w:val="002E0EA6"/>
    <w:rsid w:val="002E25BD"/>
    <w:rsid w:val="002E2E0D"/>
    <w:rsid w:val="002E4671"/>
    <w:rsid w:val="002E4786"/>
    <w:rsid w:val="002E4C0B"/>
    <w:rsid w:val="002E4CC6"/>
    <w:rsid w:val="002E4DB6"/>
    <w:rsid w:val="002E4EF4"/>
    <w:rsid w:val="002E58EC"/>
    <w:rsid w:val="002E5E43"/>
    <w:rsid w:val="002E606F"/>
    <w:rsid w:val="002E62EF"/>
    <w:rsid w:val="002E6A3C"/>
    <w:rsid w:val="002F0A77"/>
    <w:rsid w:val="002F0EBA"/>
    <w:rsid w:val="002F2BEB"/>
    <w:rsid w:val="002F60AD"/>
    <w:rsid w:val="002F66A7"/>
    <w:rsid w:val="0030099D"/>
    <w:rsid w:val="00301DCB"/>
    <w:rsid w:val="00302A0F"/>
    <w:rsid w:val="0030396C"/>
    <w:rsid w:val="003055F9"/>
    <w:rsid w:val="00305BD1"/>
    <w:rsid w:val="00306636"/>
    <w:rsid w:val="00306CAE"/>
    <w:rsid w:val="00307E83"/>
    <w:rsid w:val="00310C4D"/>
    <w:rsid w:val="00310DA3"/>
    <w:rsid w:val="003119DE"/>
    <w:rsid w:val="00311EB6"/>
    <w:rsid w:val="0031205D"/>
    <w:rsid w:val="003125FB"/>
    <w:rsid w:val="003126B1"/>
    <w:rsid w:val="00313295"/>
    <w:rsid w:val="00315E55"/>
    <w:rsid w:val="00316AA2"/>
    <w:rsid w:val="00320E09"/>
    <w:rsid w:val="0032110E"/>
    <w:rsid w:val="0032174B"/>
    <w:rsid w:val="00322B62"/>
    <w:rsid w:val="00322CD4"/>
    <w:rsid w:val="00323044"/>
    <w:rsid w:val="00323337"/>
    <w:rsid w:val="00323DA6"/>
    <w:rsid w:val="003243FB"/>
    <w:rsid w:val="00324E3E"/>
    <w:rsid w:val="003270F5"/>
    <w:rsid w:val="00327AAB"/>
    <w:rsid w:val="00330782"/>
    <w:rsid w:val="00330945"/>
    <w:rsid w:val="0033177D"/>
    <w:rsid w:val="003324C0"/>
    <w:rsid w:val="00335930"/>
    <w:rsid w:val="00336366"/>
    <w:rsid w:val="00336419"/>
    <w:rsid w:val="00337AF4"/>
    <w:rsid w:val="00337B75"/>
    <w:rsid w:val="00337BC4"/>
    <w:rsid w:val="00337E80"/>
    <w:rsid w:val="003404D6"/>
    <w:rsid w:val="00342427"/>
    <w:rsid w:val="003428B9"/>
    <w:rsid w:val="00342C59"/>
    <w:rsid w:val="00344E67"/>
    <w:rsid w:val="00346D80"/>
    <w:rsid w:val="00347848"/>
    <w:rsid w:val="003515D3"/>
    <w:rsid w:val="003518AC"/>
    <w:rsid w:val="00352340"/>
    <w:rsid w:val="0035261E"/>
    <w:rsid w:val="00352BF1"/>
    <w:rsid w:val="00353411"/>
    <w:rsid w:val="00354389"/>
    <w:rsid w:val="003544FF"/>
    <w:rsid w:val="0035487F"/>
    <w:rsid w:val="00354FEA"/>
    <w:rsid w:val="00355555"/>
    <w:rsid w:val="0035590A"/>
    <w:rsid w:val="0035608F"/>
    <w:rsid w:val="003566D8"/>
    <w:rsid w:val="003571FB"/>
    <w:rsid w:val="003574DF"/>
    <w:rsid w:val="00357501"/>
    <w:rsid w:val="0036164E"/>
    <w:rsid w:val="00361ABE"/>
    <w:rsid w:val="00361FFB"/>
    <w:rsid w:val="003620C4"/>
    <w:rsid w:val="00362746"/>
    <w:rsid w:val="003640FA"/>
    <w:rsid w:val="00365018"/>
    <w:rsid w:val="0036688D"/>
    <w:rsid w:val="00367F33"/>
    <w:rsid w:val="003702D0"/>
    <w:rsid w:val="0037115B"/>
    <w:rsid w:val="00371350"/>
    <w:rsid w:val="003724D2"/>
    <w:rsid w:val="00374051"/>
    <w:rsid w:val="0037416A"/>
    <w:rsid w:val="003745FD"/>
    <w:rsid w:val="00375421"/>
    <w:rsid w:val="00376848"/>
    <w:rsid w:val="003771F2"/>
    <w:rsid w:val="0037766B"/>
    <w:rsid w:val="00377DB7"/>
    <w:rsid w:val="0038074C"/>
    <w:rsid w:val="00380ACD"/>
    <w:rsid w:val="00381250"/>
    <w:rsid w:val="00383C09"/>
    <w:rsid w:val="00384B82"/>
    <w:rsid w:val="003852CB"/>
    <w:rsid w:val="00385DDF"/>
    <w:rsid w:val="00386980"/>
    <w:rsid w:val="00386A92"/>
    <w:rsid w:val="003873C7"/>
    <w:rsid w:val="003879AC"/>
    <w:rsid w:val="00387A26"/>
    <w:rsid w:val="00387AAF"/>
    <w:rsid w:val="0039072D"/>
    <w:rsid w:val="00390ADC"/>
    <w:rsid w:val="00391454"/>
    <w:rsid w:val="00391540"/>
    <w:rsid w:val="003928B4"/>
    <w:rsid w:val="00392B25"/>
    <w:rsid w:val="00394621"/>
    <w:rsid w:val="00395217"/>
    <w:rsid w:val="00395590"/>
    <w:rsid w:val="003960F9"/>
    <w:rsid w:val="00396F4B"/>
    <w:rsid w:val="0039791F"/>
    <w:rsid w:val="003979F6"/>
    <w:rsid w:val="003A0D1B"/>
    <w:rsid w:val="003A0F2D"/>
    <w:rsid w:val="003A2802"/>
    <w:rsid w:val="003A3F9D"/>
    <w:rsid w:val="003A4552"/>
    <w:rsid w:val="003A4902"/>
    <w:rsid w:val="003A4CBC"/>
    <w:rsid w:val="003A4CD5"/>
    <w:rsid w:val="003A5A38"/>
    <w:rsid w:val="003A69E1"/>
    <w:rsid w:val="003B04B3"/>
    <w:rsid w:val="003B0755"/>
    <w:rsid w:val="003B26EE"/>
    <w:rsid w:val="003B37A1"/>
    <w:rsid w:val="003B3D0C"/>
    <w:rsid w:val="003B450E"/>
    <w:rsid w:val="003B4723"/>
    <w:rsid w:val="003B51DC"/>
    <w:rsid w:val="003B5DB3"/>
    <w:rsid w:val="003B5FFF"/>
    <w:rsid w:val="003B6AC4"/>
    <w:rsid w:val="003B6CF6"/>
    <w:rsid w:val="003B7AFE"/>
    <w:rsid w:val="003C03D5"/>
    <w:rsid w:val="003C0620"/>
    <w:rsid w:val="003C0A6B"/>
    <w:rsid w:val="003C0ABC"/>
    <w:rsid w:val="003C2D6F"/>
    <w:rsid w:val="003C2E7C"/>
    <w:rsid w:val="003C5E25"/>
    <w:rsid w:val="003C6D4B"/>
    <w:rsid w:val="003C7E24"/>
    <w:rsid w:val="003D06B4"/>
    <w:rsid w:val="003D1061"/>
    <w:rsid w:val="003D13F5"/>
    <w:rsid w:val="003D2288"/>
    <w:rsid w:val="003D2323"/>
    <w:rsid w:val="003D2DB3"/>
    <w:rsid w:val="003D43B3"/>
    <w:rsid w:val="003D4BF4"/>
    <w:rsid w:val="003D4E17"/>
    <w:rsid w:val="003D50D9"/>
    <w:rsid w:val="003D5CF5"/>
    <w:rsid w:val="003D6C2B"/>
    <w:rsid w:val="003D6CE9"/>
    <w:rsid w:val="003D708A"/>
    <w:rsid w:val="003D78BB"/>
    <w:rsid w:val="003D7C7A"/>
    <w:rsid w:val="003D7FF1"/>
    <w:rsid w:val="003E042E"/>
    <w:rsid w:val="003E2901"/>
    <w:rsid w:val="003E2F58"/>
    <w:rsid w:val="003E345F"/>
    <w:rsid w:val="003E40FE"/>
    <w:rsid w:val="003E48E9"/>
    <w:rsid w:val="003E4D2B"/>
    <w:rsid w:val="003E6FA0"/>
    <w:rsid w:val="003E73E9"/>
    <w:rsid w:val="003E74CC"/>
    <w:rsid w:val="003F03E3"/>
    <w:rsid w:val="003F1B8C"/>
    <w:rsid w:val="003F1CAD"/>
    <w:rsid w:val="003F1CFA"/>
    <w:rsid w:val="003F261D"/>
    <w:rsid w:val="003F3773"/>
    <w:rsid w:val="003F3FD0"/>
    <w:rsid w:val="003F4254"/>
    <w:rsid w:val="003F4704"/>
    <w:rsid w:val="003F47C8"/>
    <w:rsid w:val="003F488B"/>
    <w:rsid w:val="003F5D5F"/>
    <w:rsid w:val="003F69D2"/>
    <w:rsid w:val="003F6E22"/>
    <w:rsid w:val="003F6ECC"/>
    <w:rsid w:val="004004C9"/>
    <w:rsid w:val="004011EF"/>
    <w:rsid w:val="00401E12"/>
    <w:rsid w:val="00402059"/>
    <w:rsid w:val="00402901"/>
    <w:rsid w:val="00403491"/>
    <w:rsid w:val="004034AA"/>
    <w:rsid w:val="00403DF9"/>
    <w:rsid w:val="00404569"/>
    <w:rsid w:val="00405151"/>
    <w:rsid w:val="00407056"/>
    <w:rsid w:val="004103BD"/>
    <w:rsid w:val="00410E33"/>
    <w:rsid w:val="00411402"/>
    <w:rsid w:val="00411DBC"/>
    <w:rsid w:val="00412845"/>
    <w:rsid w:val="00412885"/>
    <w:rsid w:val="004140F6"/>
    <w:rsid w:val="0041440A"/>
    <w:rsid w:val="004146E1"/>
    <w:rsid w:val="00414DA2"/>
    <w:rsid w:val="00414FE6"/>
    <w:rsid w:val="00415804"/>
    <w:rsid w:val="00415CFD"/>
    <w:rsid w:val="00416147"/>
    <w:rsid w:val="0041671A"/>
    <w:rsid w:val="004173C5"/>
    <w:rsid w:val="0042104D"/>
    <w:rsid w:val="00421674"/>
    <w:rsid w:val="00422FB1"/>
    <w:rsid w:val="00423DF8"/>
    <w:rsid w:val="004248FD"/>
    <w:rsid w:val="00425235"/>
    <w:rsid w:val="004270DA"/>
    <w:rsid w:val="0042743C"/>
    <w:rsid w:val="004316E3"/>
    <w:rsid w:val="004329EC"/>
    <w:rsid w:val="00434707"/>
    <w:rsid w:val="0043507C"/>
    <w:rsid w:val="00436D41"/>
    <w:rsid w:val="004376BE"/>
    <w:rsid w:val="00437B9A"/>
    <w:rsid w:val="00437C44"/>
    <w:rsid w:val="00437EC0"/>
    <w:rsid w:val="00440A47"/>
    <w:rsid w:val="004428D6"/>
    <w:rsid w:val="00443426"/>
    <w:rsid w:val="00443AC5"/>
    <w:rsid w:val="00443C19"/>
    <w:rsid w:val="00444C3D"/>
    <w:rsid w:val="00444FDA"/>
    <w:rsid w:val="004450E6"/>
    <w:rsid w:val="004477B3"/>
    <w:rsid w:val="00447AA0"/>
    <w:rsid w:val="00447C31"/>
    <w:rsid w:val="0045001F"/>
    <w:rsid w:val="00450F50"/>
    <w:rsid w:val="00452DCA"/>
    <w:rsid w:val="004531BB"/>
    <w:rsid w:val="004534CA"/>
    <w:rsid w:val="004556BD"/>
    <w:rsid w:val="004558A7"/>
    <w:rsid w:val="00456CED"/>
    <w:rsid w:val="0045784B"/>
    <w:rsid w:val="0046018C"/>
    <w:rsid w:val="00462B4B"/>
    <w:rsid w:val="00463A23"/>
    <w:rsid w:val="00463E2B"/>
    <w:rsid w:val="00465A15"/>
    <w:rsid w:val="00465BCE"/>
    <w:rsid w:val="0046672D"/>
    <w:rsid w:val="00471A2C"/>
    <w:rsid w:val="00471CF6"/>
    <w:rsid w:val="00472471"/>
    <w:rsid w:val="00472825"/>
    <w:rsid w:val="0047344E"/>
    <w:rsid w:val="00473F54"/>
    <w:rsid w:val="00475253"/>
    <w:rsid w:val="00476E51"/>
    <w:rsid w:val="00476F99"/>
    <w:rsid w:val="00480FC3"/>
    <w:rsid w:val="00481367"/>
    <w:rsid w:val="0048168B"/>
    <w:rsid w:val="0048262A"/>
    <w:rsid w:val="004838FF"/>
    <w:rsid w:val="00484896"/>
    <w:rsid w:val="004851BD"/>
    <w:rsid w:val="00486867"/>
    <w:rsid w:val="00487637"/>
    <w:rsid w:val="00490615"/>
    <w:rsid w:val="0049098C"/>
    <w:rsid w:val="00490991"/>
    <w:rsid w:val="00492573"/>
    <w:rsid w:val="00492AE4"/>
    <w:rsid w:val="004949E4"/>
    <w:rsid w:val="004952E5"/>
    <w:rsid w:val="004960D0"/>
    <w:rsid w:val="00496680"/>
    <w:rsid w:val="0049731B"/>
    <w:rsid w:val="004974F1"/>
    <w:rsid w:val="004977C8"/>
    <w:rsid w:val="00497FF4"/>
    <w:rsid w:val="004A1708"/>
    <w:rsid w:val="004A1F83"/>
    <w:rsid w:val="004A255D"/>
    <w:rsid w:val="004A2B76"/>
    <w:rsid w:val="004A2CF1"/>
    <w:rsid w:val="004A35FC"/>
    <w:rsid w:val="004A3F7C"/>
    <w:rsid w:val="004A48DF"/>
    <w:rsid w:val="004A57A3"/>
    <w:rsid w:val="004A7C2D"/>
    <w:rsid w:val="004A7F43"/>
    <w:rsid w:val="004A7FBD"/>
    <w:rsid w:val="004B062E"/>
    <w:rsid w:val="004B06F4"/>
    <w:rsid w:val="004B1058"/>
    <w:rsid w:val="004B1DB1"/>
    <w:rsid w:val="004B24AA"/>
    <w:rsid w:val="004B28E7"/>
    <w:rsid w:val="004B4A69"/>
    <w:rsid w:val="004B5490"/>
    <w:rsid w:val="004B59E3"/>
    <w:rsid w:val="004C01E8"/>
    <w:rsid w:val="004C0F1A"/>
    <w:rsid w:val="004C152F"/>
    <w:rsid w:val="004C1D7C"/>
    <w:rsid w:val="004C2928"/>
    <w:rsid w:val="004C3426"/>
    <w:rsid w:val="004C37A3"/>
    <w:rsid w:val="004C5366"/>
    <w:rsid w:val="004C5FB8"/>
    <w:rsid w:val="004C61C3"/>
    <w:rsid w:val="004C692C"/>
    <w:rsid w:val="004C69DC"/>
    <w:rsid w:val="004C6D41"/>
    <w:rsid w:val="004C79DF"/>
    <w:rsid w:val="004D02BA"/>
    <w:rsid w:val="004D0B2F"/>
    <w:rsid w:val="004D0BE9"/>
    <w:rsid w:val="004D1BC7"/>
    <w:rsid w:val="004D1C1D"/>
    <w:rsid w:val="004D273E"/>
    <w:rsid w:val="004D3496"/>
    <w:rsid w:val="004D3B99"/>
    <w:rsid w:val="004D3C5C"/>
    <w:rsid w:val="004D4204"/>
    <w:rsid w:val="004D43B6"/>
    <w:rsid w:val="004D48F8"/>
    <w:rsid w:val="004D4AF1"/>
    <w:rsid w:val="004D5053"/>
    <w:rsid w:val="004D5088"/>
    <w:rsid w:val="004D58D2"/>
    <w:rsid w:val="004D604B"/>
    <w:rsid w:val="004D641A"/>
    <w:rsid w:val="004D6ACF"/>
    <w:rsid w:val="004D6B95"/>
    <w:rsid w:val="004D70F1"/>
    <w:rsid w:val="004E0864"/>
    <w:rsid w:val="004E0D98"/>
    <w:rsid w:val="004E13BF"/>
    <w:rsid w:val="004E1876"/>
    <w:rsid w:val="004E2B71"/>
    <w:rsid w:val="004E4F9A"/>
    <w:rsid w:val="004E5312"/>
    <w:rsid w:val="004E66B6"/>
    <w:rsid w:val="004E6DF2"/>
    <w:rsid w:val="004E6F9F"/>
    <w:rsid w:val="004E7300"/>
    <w:rsid w:val="004E7394"/>
    <w:rsid w:val="004E7491"/>
    <w:rsid w:val="004E779D"/>
    <w:rsid w:val="004F079E"/>
    <w:rsid w:val="004F14FB"/>
    <w:rsid w:val="004F1D3B"/>
    <w:rsid w:val="004F1E3D"/>
    <w:rsid w:val="004F25D5"/>
    <w:rsid w:val="004F26FA"/>
    <w:rsid w:val="004F290E"/>
    <w:rsid w:val="004F3868"/>
    <w:rsid w:val="004F3933"/>
    <w:rsid w:val="004F3D1E"/>
    <w:rsid w:val="004F4D8B"/>
    <w:rsid w:val="004F6BE4"/>
    <w:rsid w:val="004F6E39"/>
    <w:rsid w:val="005006AB"/>
    <w:rsid w:val="00500D47"/>
    <w:rsid w:val="00500D7E"/>
    <w:rsid w:val="005014B8"/>
    <w:rsid w:val="005017E5"/>
    <w:rsid w:val="00501895"/>
    <w:rsid w:val="00504B6E"/>
    <w:rsid w:val="00506258"/>
    <w:rsid w:val="0050637F"/>
    <w:rsid w:val="00510869"/>
    <w:rsid w:val="005113DD"/>
    <w:rsid w:val="005114F5"/>
    <w:rsid w:val="00511962"/>
    <w:rsid w:val="00512141"/>
    <w:rsid w:val="0051380A"/>
    <w:rsid w:val="005139ED"/>
    <w:rsid w:val="0051447C"/>
    <w:rsid w:val="00514636"/>
    <w:rsid w:val="00515BCF"/>
    <w:rsid w:val="00515CC4"/>
    <w:rsid w:val="00516B5E"/>
    <w:rsid w:val="0051784B"/>
    <w:rsid w:val="00517E0A"/>
    <w:rsid w:val="00517F17"/>
    <w:rsid w:val="005205FB"/>
    <w:rsid w:val="00520706"/>
    <w:rsid w:val="00520897"/>
    <w:rsid w:val="00520E82"/>
    <w:rsid w:val="0052175A"/>
    <w:rsid w:val="005217F3"/>
    <w:rsid w:val="00522075"/>
    <w:rsid w:val="005225A4"/>
    <w:rsid w:val="00522E35"/>
    <w:rsid w:val="00522FF3"/>
    <w:rsid w:val="0052300E"/>
    <w:rsid w:val="0052383A"/>
    <w:rsid w:val="00523FFF"/>
    <w:rsid w:val="0052474C"/>
    <w:rsid w:val="00524D87"/>
    <w:rsid w:val="005258C6"/>
    <w:rsid w:val="005258FC"/>
    <w:rsid w:val="005260D2"/>
    <w:rsid w:val="00527ADB"/>
    <w:rsid w:val="00530DA4"/>
    <w:rsid w:val="00530F24"/>
    <w:rsid w:val="00532537"/>
    <w:rsid w:val="0053326D"/>
    <w:rsid w:val="005335E1"/>
    <w:rsid w:val="00534EE7"/>
    <w:rsid w:val="00535171"/>
    <w:rsid w:val="00535662"/>
    <w:rsid w:val="00536148"/>
    <w:rsid w:val="00536191"/>
    <w:rsid w:val="00536DE8"/>
    <w:rsid w:val="00536E37"/>
    <w:rsid w:val="00536FAF"/>
    <w:rsid w:val="0053713A"/>
    <w:rsid w:val="00537D01"/>
    <w:rsid w:val="00537FCE"/>
    <w:rsid w:val="005409D3"/>
    <w:rsid w:val="00541B0D"/>
    <w:rsid w:val="00542FBA"/>
    <w:rsid w:val="00542FCF"/>
    <w:rsid w:val="00543254"/>
    <w:rsid w:val="005432A0"/>
    <w:rsid w:val="0054331C"/>
    <w:rsid w:val="00543655"/>
    <w:rsid w:val="00543A72"/>
    <w:rsid w:val="00543F00"/>
    <w:rsid w:val="0054406C"/>
    <w:rsid w:val="00546C1A"/>
    <w:rsid w:val="005507B6"/>
    <w:rsid w:val="00550AEA"/>
    <w:rsid w:val="00550D7E"/>
    <w:rsid w:val="00550FFC"/>
    <w:rsid w:val="0055195F"/>
    <w:rsid w:val="005536BF"/>
    <w:rsid w:val="00553852"/>
    <w:rsid w:val="00553CF3"/>
    <w:rsid w:val="005546BB"/>
    <w:rsid w:val="005554E4"/>
    <w:rsid w:val="0055620B"/>
    <w:rsid w:val="00556CD4"/>
    <w:rsid w:val="00561285"/>
    <w:rsid w:val="005625F4"/>
    <w:rsid w:val="0056404A"/>
    <w:rsid w:val="00564576"/>
    <w:rsid w:val="00564621"/>
    <w:rsid w:val="005646D4"/>
    <w:rsid w:val="005649AD"/>
    <w:rsid w:val="0056601B"/>
    <w:rsid w:val="00566209"/>
    <w:rsid w:val="00566718"/>
    <w:rsid w:val="00567DAE"/>
    <w:rsid w:val="005704BE"/>
    <w:rsid w:val="005706CD"/>
    <w:rsid w:val="00570A31"/>
    <w:rsid w:val="00570F6D"/>
    <w:rsid w:val="00570FDA"/>
    <w:rsid w:val="00571882"/>
    <w:rsid w:val="00571B80"/>
    <w:rsid w:val="0057260E"/>
    <w:rsid w:val="00574BE7"/>
    <w:rsid w:val="005751A8"/>
    <w:rsid w:val="00575F7A"/>
    <w:rsid w:val="0057643C"/>
    <w:rsid w:val="00576748"/>
    <w:rsid w:val="00577873"/>
    <w:rsid w:val="00577C5E"/>
    <w:rsid w:val="005802A7"/>
    <w:rsid w:val="00580D74"/>
    <w:rsid w:val="00582056"/>
    <w:rsid w:val="0058395B"/>
    <w:rsid w:val="00584BDF"/>
    <w:rsid w:val="00587DF8"/>
    <w:rsid w:val="005914E6"/>
    <w:rsid w:val="0059175B"/>
    <w:rsid w:val="00591F80"/>
    <w:rsid w:val="00592632"/>
    <w:rsid w:val="0059277C"/>
    <w:rsid w:val="005938ED"/>
    <w:rsid w:val="005939E8"/>
    <w:rsid w:val="00593A6F"/>
    <w:rsid w:val="00593C30"/>
    <w:rsid w:val="0059474A"/>
    <w:rsid w:val="00595EF2"/>
    <w:rsid w:val="0059612B"/>
    <w:rsid w:val="005A05E5"/>
    <w:rsid w:val="005A321A"/>
    <w:rsid w:val="005A430C"/>
    <w:rsid w:val="005A7179"/>
    <w:rsid w:val="005A7424"/>
    <w:rsid w:val="005B0174"/>
    <w:rsid w:val="005B206E"/>
    <w:rsid w:val="005B32B7"/>
    <w:rsid w:val="005B36DA"/>
    <w:rsid w:val="005B3A28"/>
    <w:rsid w:val="005B541B"/>
    <w:rsid w:val="005B5C89"/>
    <w:rsid w:val="005B77EC"/>
    <w:rsid w:val="005C18E8"/>
    <w:rsid w:val="005C2565"/>
    <w:rsid w:val="005C2817"/>
    <w:rsid w:val="005C3F33"/>
    <w:rsid w:val="005C4188"/>
    <w:rsid w:val="005C5139"/>
    <w:rsid w:val="005C7000"/>
    <w:rsid w:val="005C7CAD"/>
    <w:rsid w:val="005C7F3D"/>
    <w:rsid w:val="005D053D"/>
    <w:rsid w:val="005D0F7B"/>
    <w:rsid w:val="005D1FA2"/>
    <w:rsid w:val="005D2BE2"/>
    <w:rsid w:val="005D35A9"/>
    <w:rsid w:val="005D3A3B"/>
    <w:rsid w:val="005D5480"/>
    <w:rsid w:val="005D6F2D"/>
    <w:rsid w:val="005D6F55"/>
    <w:rsid w:val="005D75EF"/>
    <w:rsid w:val="005D777D"/>
    <w:rsid w:val="005D7AF8"/>
    <w:rsid w:val="005E0C0F"/>
    <w:rsid w:val="005E184D"/>
    <w:rsid w:val="005E21BB"/>
    <w:rsid w:val="005E2483"/>
    <w:rsid w:val="005E282E"/>
    <w:rsid w:val="005E341F"/>
    <w:rsid w:val="005E4B20"/>
    <w:rsid w:val="005E67F5"/>
    <w:rsid w:val="005E6A2F"/>
    <w:rsid w:val="005E6B6E"/>
    <w:rsid w:val="005E7ED2"/>
    <w:rsid w:val="005E7F62"/>
    <w:rsid w:val="005F03A1"/>
    <w:rsid w:val="005F0DC9"/>
    <w:rsid w:val="005F0E54"/>
    <w:rsid w:val="005F1401"/>
    <w:rsid w:val="005F1A68"/>
    <w:rsid w:val="005F1C16"/>
    <w:rsid w:val="005F333A"/>
    <w:rsid w:val="005F3464"/>
    <w:rsid w:val="005F6103"/>
    <w:rsid w:val="005F6827"/>
    <w:rsid w:val="005F6CFC"/>
    <w:rsid w:val="005F7E53"/>
    <w:rsid w:val="00600EFB"/>
    <w:rsid w:val="0060129E"/>
    <w:rsid w:val="0060225F"/>
    <w:rsid w:val="00602920"/>
    <w:rsid w:val="00603844"/>
    <w:rsid w:val="00603BA4"/>
    <w:rsid w:val="00604DBA"/>
    <w:rsid w:val="006052A5"/>
    <w:rsid w:val="006052B8"/>
    <w:rsid w:val="006068C1"/>
    <w:rsid w:val="0061016E"/>
    <w:rsid w:val="00610285"/>
    <w:rsid w:val="00611B60"/>
    <w:rsid w:val="00611BDD"/>
    <w:rsid w:val="0061228B"/>
    <w:rsid w:val="006124AA"/>
    <w:rsid w:val="00614279"/>
    <w:rsid w:val="006142AE"/>
    <w:rsid w:val="00614C26"/>
    <w:rsid w:val="0061507C"/>
    <w:rsid w:val="0061514F"/>
    <w:rsid w:val="00616765"/>
    <w:rsid w:val="00617896"/>
    <w:rsid w:val="0062290C"/>
    <w:rsid w:val="00623705"/>
    <w:rsid w:val="00623755"/>
    <w:rsid w:val="00623E6B"/>
    <w:rsid w:val="0062437B"/>
    <w:rsid w:val="0062504D"/>
    <w:rsid w:val="00625467"/>
    <w:rsid w:val="00626670"/>
    <w:rsid w:val="00626703"/>
    <w:rsid w:val="006304BA"/>
    <w:rsid w:val="0063097D"/>
    <w:rsid w:val="00631944"/>
    <w:rsid w:val="006319DB"/>
    <w:rsid w:val="00632995"/>
    <w:rsid w:val="00633908"/>
    <w:rsid w:val="00635F00"/>
    <w:rsid w:val="00637EC2"/>
    <w:rsid w:val="00640226"/>
    <w:rsid w:val="00640757"/>
    <w:rsid w:val="0064168A"/>
    <w:rsid w:val="00641C62"/>
    <w:rsid w:val="00642357"/>
    <w:rsid w:val="0064375E"/>
    <w:rsid w:val="00643F60"/>
    <w:rsid w:val="006444A0"/>
    <w:rsid w:val="00644F19"/>
    <w:rsid w:val="006454AD"/>
    <w:rsid w:val="00645BF3"/>
    <w:rsid w:val="00645C02"/>
    <w:rsid w:val="00646589"/>
    <w:rsid w:val="00646CDF"/>
    <w:rsid w:val="00647138"/>
    <w:rsid w:val="0065051E"/>
    <w:rsid w:val="00650A64"/>
    <w:rsid w:val="006516B6"/>
    <w:rsid w:val="0065235A"/>
    <w:rsid w:val="00652422"/>
    <w:rsid w:val="006530AF"/>
    <w:rsid w:val="006533E7"/>
    <w:rsid w:val="00653588"/>
    <w:rsid w:val="00654050"/>
    <w:rsid w:val="00654660"/>
    <w:rsid w:val="00660790"/>
    <w:rsid w:val="0066106F"/>
    <w:rsid w:val="00661A28"/>
    <w:rsid w:val="006620B4"/>
    <w:rsid w:val="00662CB6"/>
    <w:rsid w:val="006660EE"/>
    <w:rsid w:val="006673BA"/>
    <w:rsid w:val="006675AF"/>
    <w:rsid w:val="00667882"/>
    <w:rsid w:val="00667F2E"/>
    <w:rsid w:val="006705CC"/>
    <w:rsid w:val="00670BEF"/>
    <w:rsid w:val="00670C4E"/>
    <w:rsid w:val="0067152A"/>
    <w:rsid w:val="00671984"/>
    <w:rsid w:val="0067315E"/>
    <w:rsid w:val="0067384F"/>
    <w:rsid w:val="00673E82"/>
    <w:rsid w:val="006746E1"/>
    <w:rsid w:val="00674C2D"/>
    <w:rsid w:val="00674D62"/>
    <w:rsid w:val="006755AD"/>
    <w:rsid w:val="00675F24"/>
    <w:rsid w:val="00677159"/>
    <w:rsid w:val="00681ECB"/>
    <w:rsid w:val="00682EE0"/>
    <w:rsid w:val="0068307F"/>
    <w:rsid w:val="006830D8"/>
    <w:rsid w:val="006849A9"/>
    <w:rsid w:val="00685C34"/>
    <w:rsid w:val="00686468"/>
    <w:rsid w:val="0068693A"/>
    <w:rsid w:val="0068780A"/>
    <w:rsid w:val="00687BD9"/>
    <w:rsid w:val="006908FA"/>
    <w:rsid w:val="006919FA"/>
    <w:rsid w:val="00691C7B"/>
    <w:rsid w:val="006920A2"/>
    <w:rsid w:val="006920A4"/>
    <w:rsid w:val="00693ECF"/>
    <w:rsid w:val="0069497F"/>
    <w:rsid w:val="00695086"/>
    <w:rsid w:val="00695606"/>
    <w:rsid w:val="00697515"/>
    <w:rsid w:val="006A1459"/>
    <w:rsid w:val="006A1736"/>
    <w:rsid w:val="006A1E40"/>
    <w:rsid w:val="006A27B6"/>
    <w:rsid w:val="006A2863"/>
    <w:rsid w:val="006A33A3"/>
    <w:rsid w:val="006A48A5"/>
    <w:rsid w:val="006A49C8"/>
    <w:rsid w:val="006A49ED"/>
    <w:rsid w:val="006A4B6E"/>
    <w:rsid w:val="006A4EEF"/>
    <w:rsid w:val="006A5479"/>
    <w:rsid w:val="006A5A4C"/>
    <w:rsid w:val="006A5A6D"/>
    <w:rsid w:val="006A6E61"/>
    <w:rsid w:val="006A7AB8"/>
    <w:rsid w:val="006A7CE6"/>
    <w:rsid w:val="006A7EA0"/>
    <w:rsid w:val="006B06D7"/>
    <w:rsid w:val="006B1185"/>
    <w:rsid w:val="006B179B"/>
    <w:rsid w:val="006B2118"/>
    <w:rsid w:val="006B2214"/>
    <w:rsid w:val="006B2880"/>
    <w:rsid w:val="006B2C5F"/>
    <w:rsid w:val="006B4BDC"/>
    <w:rsid w:val="006B4F87"/>
    <w:rsid w:val="006B5D6A"/>
    <w:rsid w:val="006B632A"/>
    <w:rsid w:val="006B6DF9"/>
    <w:rsid w:val="006B77FC"/>
    <w:rsid w:val="006B7B7E"/>
    <w:rsid w:val="006C059B"/>
    <w:rsid w:val="006C0B6D"/>
    <w:rsid w:val="006C23F2"/>
    <w:rsid w:val="006C2486"/>
    <w:rsid w:val="006C5FEA"/>
    <w:rsid w:val="006C6164"/>
    <w:rsid w:val="006C65DB"/>
    <w:rsid w:val="006C66DB"/>
    <w:rsid w:val="006C6B80"/>
    <w:rsid w:val="006C79DC"/>
    <w:rsid w:val="006D011C"/>
    <w:rsid w:val="006D10D9"/>
    <w:rsid w:val="006D21B6"/>
    <w:rsid w:val="006D24B7"/>
    <w:rsid w:val="006D3049"/>
    <w:rsid w:val="006D3157"/>
    <w:rsid w:val="006D3893"/>
    <w:rsid w:val="006D76EC"/>
    <w:rsid w:val="006D7BF2"/>
    <w:rsid w:val="006D7D12"/>
    <w:rsid w:val="006E05E7"/>
    <w:rsid w:val="006E15D7"/>
    <w:rsid w:val="006E1758"/>
    <w:rsid w:val="006E1EC3"/>
    <w:rsid w:val="006E21A7"/>
    <w:rsid w:val="006E2377"/>
    <w:rsid w:val="006E250A"/>
    <w:rsid w:val="006E2575"/>
    <w:rsid w:val="006E2B1F"/>
    <w:rsid w:val="006E375A"/>
    <w:rsid w:val="006E38B8"/>
    <w:rsid w:val="006E5114"/>
    <w:rsid w:val="006E52BB"/>
    <w:rsid w:val="006E5C93"/>
    <w:rsid w:val="006E73C0"/>
    <w:rsid w:val="006E75B8"/>
    <w:rsid w:val="006F0330"/>
    <w:rsid w:val="006F105C"/>
    <w:rsid w:val="006F11CE"/>
    <w:rsid w:val="006F1324"/>
    <w:rsid w:val="006F1499"/>
    <w:rsid w:val="006F2861"/>
    <w:rsid w:val="006F29B0"/>
    <w:rsid w:val="006F3022"/>
    <w:rsid w:val="006F30B6"/>
    <w:rsid w:val="006F3FF5"/>
    <w:rsid w:val="006F4427"/>
    <w:rsid w:val="006F507E"/>
    <w:rsid w:val="006F55DB"/>
    <w:rsid w:val="006F6418"/>
    <w:rsid w:val="006F6BFF"/>
    <w:rsid w:val="00701EFB"/>
    <w:rsid w:val="00701FDB"/>
    <w:rsid w:val="00705974"/>
    <w:rsid w:val="00705F3F"/>
    <w:rsid w:val="007113C5"/>
    <w:rsid w:val="00712716"/>
    <w:rsid w:val="00712D2D"/>
    <w:rsid w:val="0071393F"/>
    <w:rsid w:val="007147D2"/>
    <w:rsid w:val="00714C80"/>
    <w:rsid w:val="00715732"/>
    <w:rsid w:val="00715D68"/>
    <w:rsid w:val="00716BBC"/>
    <w:rsid w:val="00716DBB"/>
    <w:rsid w:val="00720D62"/>
    <w:rsid w:val="00721CC4"/>
    <w:rsid w:val="00722291"/>
    <w:rsid w:val="007229D3"/>
    <w:rsid w:val="00723B0B"/>
    <w:rsid w:val="00724961"/>
    <w:rsid w:val="00725294"/>
    <w:rsid w:val="007253F7"/>
    <w:rsid w:val="0072589B"/>
    <w:rsid w:val="00726942"/>
    <w:rsid w:val="007269FA"/>
    <w:rsid w:val="00726A4A"/>
    <w:rsid w:val="0073011A"/>
    <w:rsid w:val="007311C9"/>
    <w:rsid w:val="00732009"/>
    <w:rsid w:val="00732D1A"/>
    <w:rsid w:val="00733A30"/>
    <w:rsid w:val="007349D1"/>
    <w:rsid w:val="00735F4B"/>
    <w:rsid w:val="007367AD"/>
    <w:rsid w:val="00736DA5"/>
    <w:rsid w:val="00736E51"/>
    <w:rsid w:val="00736E67"/>
    <w:rsid w:val="007371B7"/>
    <w:rsid w:val="0073793D"/>
    <w:rsid w:val="00740205"/>
    <w:rsid w:val="00740C8D"/>
    <w:rsid w:val="007415F3"/>
    <w:rsid w:val="007418D9"/>
    <w:rsid w:val="00741C94"/>
    <w:rsid w:val="00742C6B"/>
    <w:rsid w:val="007431CC"/>
    <w:rsid w:val="00743ABF"/>
    <w:rsid w:val="007442DA"/>
    <w:rsid w:val="0074501B"/>
    <w:rsid w:val="0074583F"/>
    <w:rsid w:val="00745979"/>
    <w:rsid w:val="00746F4D"/>
    <w:rsid w:val="0074771D"/>
    <w:rsid w:val="0074772A"/>
    <w:rsid w:val="00747A4F"/>
    <w:rsid w:val="007502BD"/>
    <w:rsid w:val="007518CA"/>
    <w:rsid w:val="00751DE8"/>
    <w:rsid w:val="00751E75"/>
    <w:rsid w:val="00752788"/>
    <w:rsid w:val="00753358"/>
    <w:rsid w:val="00753AEA"/>
    <w:rsid w:val="00754182"/>
    <w:rsid w:val="007542CA"/>
    <w:rsid w:val="00754748"/>
    <w:rsid w:val="0075492D"/>
    <w:rsid w:val="00756E12"/>
    <w:rsid w:val="007572C9"/>
    <w:rsid w:val="0075744A"/>
    <w:rsid w:val="007575A1"/>
    <w:rsid w:val="007579F3"/>
    <w:rsid w:val="00757E6F"/>
    <w:rsid w:val="007622A7"/>
    <w:rsid w:val="0076363D"/>
    <w:rsid w:val="00763FCC"/>
    <w:rsid w:val="00764704"/>
    <w:rsid w:val="00764BAF"/>
    <w:rsid w:val="00765716"/>
    <w:rsid w:val="00765D0B"/>
    <w:rsid w:val="007664C0"/>
    <w:rsid w:val="007665E7"/>
    <w:rsid w:val="007666A1"/>
    <w:rsid w:val="00766BCF"/>
    <w:rsid w:val="007672A3"/>
    <w:rsid w:val="007716D3"/>
    <w:rsid w:val="00772074"/>
    <w:rsid w:val="00772351"/>
    <w:rsid w:val="007724BA"/>
    <w:rsid w:val="00772573"/>
    <w:rsid w:val="00772FAD"/>
    <w:rsid w:val="00773C0C"/>
    <w:rsid w:val="00773CF9"/>
    <w:rsid w:val="007745D6"/>
    <w:rsid w:val="007747B1"/>
    <w:rsid w:val="00774ECC"/>
    <w:rsid w:val="00776E04"/>
    <w:rsid w:val="007774BB"/>
    <w:rsid w:val="007777DE"/>
    <w:rsid w:val="007802AF"/>
    <w:rsid w:val="0078073B"/>
    <w:rsid w:val="00780DE8"/>
    <w:rsid w:val="00783665"/>
    <w:rsid w:val="00783745"/>
    <w:rsid w:val="00783FE3"/>
    <w:rsid w:val="00784932"/>
    <w:rsid w:val="00785779"/>
    <w:rsid w:val="00786369"/>
    <w:rsid w:val="007866DD"/>
    <w:rsid w:val="00786B4C"/>
    <w:rsid w:val="0078722A"/>
    <w:rsid w:val="00791574"/>
    <w:rsid w:val="0079215B"/>
    <w:rsid w:val="00792181"/>
    <w:rsid w:val="007946D5"/>
    <w:rsid w:val="00794E09"/>
    <w:rsid w:val="0079591F"/>
    <w:rsid w:val="007964C2"/>
    <w:rsid w:val="007972F3"/>
    <w:rsid w:val="00797DFA"/>
    <w:rsid w:val="007A305D"/>
    <w:rsid w:val="007A342E"/>
    <w:rsid w:val="007A37E2"/>
    <w:rsid w:val="007A39D0"/>
    <w:rsid w:val="007A5785"/>
    <w:rsid w:val="007A5957"/>
    <w:rsid w:val="007A5F77"/>
    <w:rsid w:val="007A6B54"/>
    <w:rsid w:val="007A6F47"/>
    <w:rsid w:val="007A71F4"/>
    <w:rsid w:val="007A724C"/>
    <w:rsid w:val="007A743C"/>
    <w:rsid w:val="007A7D86"/>
    <w:rsid w:val="007A7F79"/>
    <w:rsid w:val="007B0A7D"/>
    <w:rsid w:val="007B3D80"/>
    <w:rsid w:val="007B5DF8"/>
    <w:rsid w:val="007B627C"/>
    <w:rsid w:val="007B6EA5"/>
    <w:rsid w:val="007B7038"/>
    <w:rsid w:val="007B7A9C"/>
    <w:rsid w:val="007B7D37"/>
    <w:rsid w:val="007C1484"/>
    <w:rsid w:val="007C3C03"/>
    <w:rsid w:val="007C42E0"/>
    <w:rsid w:val="007C48AF"/>
    <w:rsid w:val="007C58EF"/>
    <w:rsid w:val="007C5CCF"/>
    <w:rsid w:val="007C7BCF"/>
    <w:rsid w:val="007C7DA6"/>
    <w:rsid w:val="007C7E71"/>
    <w:rsid w:val="007D00F7"/>
    <w:rsid w:val="007D07A6"/>
    <w:rsid w:val="007D094A"/>
    <w:rsid w:val="007D1B10"/>
    <w:rsid w:val="007D1EB8"/>
    <w:rsid w:val="007D51DD"/>
    <w:rsid w:val="007D58BE"/>
    <w:rsid w:val="007D5D1A"/>
    <w:rsid w:val="007D78A2"/>
    <w:rsid w:val="007D7914"/>
    <w:rsid w:val="007E047B"/>
    <w:rsid w:val="007E079C"/>
    <w:rsid w:val="007E0F40"/>
    <w:rsid w:val="007E0F4B"/>
    <w:rsid w:val="007E11F7"/>
    <w:rsid w:val="007E1784"/>
    <w:rsid w:val="007E25FD"/>
    <w:rsid w:val="007E3403"/>
    <w:rsid w:val="007E3694"/>
    <w:rsid w:val="007E400D"/>
    <w:rsid w:val="007E6073"/>
    <w:rsid w:val="007E6200"/>
    <w:rsid w:val="007E6CED"/>
    <w:rsid w:val="007E6EC2"/>
    <w:rsid w:val="007E7F26"/>
    <w:rsid w:val="007F04F8"/>
    <w:rsid w:val="007F10DB"/>
    <w:rsid w:val="007F267E"/>
    <w:rsid w:val="007F2D71"/>
    <w:rsid w:val="007F38F6"/>
    <w:rsid w:val="007F406A"/>
    <w:rsid w:val="007F6C6D"/>
    <w:rsid w:val="007F7C70"/>
    <w:rsid w:val="007F7CEC"/>
    <w:rsid w:val="00800697"/>
    <w:rsid w:val="00800878"/>
    <w:rsid w:val="00802DCE"/>
    <w:rsid w:val="00803240"/>
    <w:rsid w:val="00804002"/>
    <w:rsid w:val="00804178"/>
    <w:rsid w:val="00804223"/>
    <w:rsid w:val="0080567D"/>
    <w:rsid w:val="0080571E"/>
    <w:rsid w:val="008061E0"/>
    <w:rsid w:val="00806DDF"/>
    <w:rsid w:val="00807138"/>
    <w:rsid w:val="008118F8"/>
    <w:rsid w:val="008125A2"/>
    <w:rsid w:val="00812ADF"/>
    <w:rsid w:val="00812EE2"/>
    <w:rsid w:val="00813382"/>
    <w:rsid w:val="00814837"/>
    <w:rsid w:val="008152DE"/>
    <w:rsid w:val="00815DD6"/>
    <w:rsid w:val="0081664A"/>
    <w:rsid w:val="008179C7"/>
    <w:rsid w:val="00820489"/>
    <w:rsid w:val="008204D9"/>
    <w:rsid w:val="008206AB"/>
    <w:rsid w:val="00820F36"/>
    <w:rsid w:val="00821013"/>
    <w:rsid w:val="0082147E"/>
    <w:rsid w:val="00822ACA"/>
    <w:rsid w:val="008240B2"/>
    <w:rsid w:val="00824760"/>
    <w:rsid w:val="00824A79"/>
    <w:rsid w:val="00824EF1"/>
    <w:rsid w:val="00824F22"/>
    <w:rsid w:val="00825693"/>
    <w:rsid w:val="00825D80"/>
    <w:rsid w:val="0082631C"/>
    <w:rsid w:val="00826D01"/>
    <w:rsid w:val="00827519"/>
    <w:rsid w:val="00827C24"/>
    <w:rsid w:val="00830544"/>
    <w:rsid w:val="00830878"/>
    <w:rsid w:val="00830C77"/>
    <w:rsid w:val="00831532"/>
    <w:rsid w:val="00831931"/>
    <w:rsid w:val="00831D1B"/>
    <w:rsid w:val="00832522"/>
    <w:rsid w:val="0083373E"/>
    <w:rsid w:val="00833D5B"/>
    <w:rsid w:val="00834271"/>
    <w:rsid w:val="0083484D"/>
    <w:rsid w:val="00834BAE"/>
    <w:rsid w:val="008361D5"/>
    <w:rsid w:val="008366E0"/>
    <w:rsid w:val="00837382"/>
    <w:rsid w:val="00837D2F"/>
    <w:rsid w:val="008404D3"/>
    <w:rsid w:val="00840E48"/>
    <w:rsid w:val="00841712"/>
    <w:rsid w:val="00841B3F"/>
    <w:rsid w:val="0084277D"/>
    <w:rsid w:val="0084302B"/>
    <w:rsid w:val="00845337"/>
    <w:rsid w:val="00845AF7"/>
    <w:rsid w:val="00847C81"/>
    <w:rsid w:val="00850403"/>
    <w:rsid w:val="00850521"/>
    <w:rsid w:val="00850CF8"/>
    <w:rsid w:val="00851336"/>
    <w:rsid w:val="00851EC8"/>
    <w:rsid w:val="008525D9"/>
    <w:rsid w:val="00852B18"/>
    <w:rsid w:val="008540FA"/>
    <w:rsid w:val="0085558D"/>
    <w:rsid w:val="00857F27"/>
    <w:rsid w:val="00861111"/>
    <w:rsid w:val="00861A15"/>
    <w:rsid w:val="0086244D"/>
    <w:rsid w:val="008641FC"/>
    <w:rsid w:val="00864BAE"/>
    <w:rsid w:val="008654E5"/>
    <w:rsid w:val="00865599"/>
    <w:rsid w:val="00866094"/>
    <w:rsid w:val="0086621D"/>
    <w:rsid w:val="0086674D"/>
    <w:rsid w:val="00866ED5"/>
    <w:rsid w:val="008670EE"/>
    <w:rsid w:val="008675BA"/>
    <w:rsid w:val="00870C28"/>
    <w:rsid w:val="00870C6F"/>
    <w:rsid w:val="00870F56"/>
    <w:rsid w:val="00871377"/>
    <w:rsid w:val="00871983"/>
    <w:rsid w:val="008727DE"/>
    <w:rsid w:val="00872D2C"/>
    <w:rsid w:val="00873972"/>
    <w:rsid w:val="00873AE3"/>
    <w:rsid w:val="00874726"/>
    <w:rsid w:val="00874ED5"/>
    <w:rsid w:val="00875CD4"/>
    <w:rsid w:val="00876071"/>
    <w:rsid w:val="00876582"/>
    <w:rsid w:val="00877ABD"/>
    <w:rsid w:val="00880777"/>
    <w:rsid w:val="00880895"/>
    <w:rsid w:val="00881F7F"/>
    <w:rsid w:val="00882411"/>
    <w:rsid w:val="008829A0"/>
    <w:rsid w:val="00882AC8"/>
    <w:rsid w:val="008852A0"/>
    <w:rsid w:val="0088645F"/>
    <w:rsid w:val="008864FB"/>
    <w:rsid w:val="00887AE2"/>
    <w:rsid w:val="008901AB"/>
    <w:rsid w:val="008906A7"/>
    <w:rsid w:val="00890EB2"/>
    <w:rsid w:val="00891402"/>
    <w:rsid w:val="008933DA"/>
    <w:rsid w:val="0089417B"/>
    <w:rsid w:val="0089456D"/>
    <w:rsid w:val="008A187D"/>
    <w:rsid w:val="008A2BBE"/>
    <w:rsid w:val="008A2DF4"/>
    <w:rsid w:val="008A3411"/>
    <w:rsid w:val="008A34E8"/>
    <w:rsid w:val="008A37B8"/>
    <w:rsid w:val="008A3B2B"/>
    <w:rsid w:val="008A490D"/>
    <w:rsid w:val="008A5625"/>
    <w:rsid w:val="008A5BA3"/>
    <w:rsid w:val="008A60E6"/>
    <w:rsid w:val="008A64B0"/>
    <w:rsid w:val="008A6881"/>
    <w:rsid w:val="008A6D5D"/>
    <w:rsid w:val="008A6FB1"/>
    <w:rsid w:val="008A762E"/>
    <w:rsid w:val="008A77F0"/>
    <w:rsid w:val="008A7D03"/>
    <w:rsid w:val="008A7E24"/>
    <w:rsid w:val="008A7EA4"/>
    <w:rsid w:val="008B0B06"/>
    <w:rsid w:val="008B0EBE"/>
    <w:rsid w:val="008B1006"/>
    <w:rsid w:val="008B1699"/>
    <w:rsid w:val="008B2DAE"/>
    <w:rsid w:val="008B2E58"/>
    <w:rsid w:val="008B4A19"/>
    <w:rsid w:val="008B4F62"/>
    <w:rsid w:val="008B50B5"/>
    <w:rsid w:val="008B59CF"/>
    <w:rsid w:val="008B61FB"/>
    <w:rsid w:val="008C02A0"/>
    <w:rsid w:val="008C1004"/>
    <w:rsid w:val="008C1011"/>
    <w:rsid w:val="008C4498"/>
    <w:rsid w:val="008C4B67"/>
    <w:rsid w:val="008C5D19"/>
    <w:rsid w:val="008C78FF"/>
    <w:rsid w:val="008D0A2F"/>
    <w:rsid w:val="008D0ABE"/>
    <w:rsid w:val="008D0FD0"/>
    <w:rsid w:val="008D1264"/>
    <w:rsid w:val="008D35D7"/>
    <w:rsid w:val="008D5403"/>
    <w:rsid w:val="008D5EF2"/>
    <w:rsid w:val="008D6DEA"/>
    <w:rsid w:val="008D75BC"/>
    <w:rsid w:val="008E0B29"/>
    <w:rsid w:val="008E0E6F"/>
    <w:rsid w:val="008E2692"/>
    <w:rsid w:val="008E2B66"/>
    <w:rsid w:val="008E378F"/>
    <w:rsid w:val="008E38BA"/>
    <w:rsid w:val="008E3DFC"/>
    <w:rsid w:val="008E417D"/>
    <w:rsid w:val="008E533D"/>
    <w:rsid w:val="008E5B1D"/>
    <w:rsid w:val="008E5BA4"/>
    <w:rsid w:val="008E5EE7"/>
    <w:rsid w:val="008E70C0"/>
    <w:rsid w:val="008E7174"/>
    <w:rsid w:val="008F0B37"/>
    <w:rsid w:val="008F2BB1"/>
    <w:rsid w:val="008F2F91"/>
    <w:rsid w:val="008F31DE"/>
    <w:rsid w:val="008F32BA"/>
    <w:rsid w:val="008F36E6"/>
    <w:rsid w:val="008F380C"/>
    <w:rsid w:val="008F3B30"/>
    <w:rsid w:val="008F4F1B"/>
    <w:rsid w:val="008F6347"/>
    <w:rsid w:val="008F7670"/>
    <w:rsid w:val="008F7BA5"/>
    <w:rsid w:val="008F7C72"/>
    <w:rsid w:val="0090087D"/>
    <w:rsid w:val="009012DD"/>
    <w:rsid w:val="00901456"/>
    <w:rsid w:val="00901CD7"/>
    <w:rsid w:val="00902EE9"/>
    <w:rsid w:val="00903C29"/>
    <w:rsid w:val="00903EAF"/>
    <w:rsid w:val="009044FF"/>
    <w:rsid w:val="00904A9B"/>
    <w:rsid w:val="0091061B"/>
    <w:rsid w:val="0091258E"/>
    <w:rsid w:val="00912718"/>
    <w:rsid w:val="00912901"/>
    <w:rsid w:val="00912A94"/>
    <w:rsid w:val="00912E4A"/>
    <w:rsid w:val="009138E8"/>
    <w:rsid w:val="00913D2F"/>
    <w:rsid w:val="00914B0F"/>
    <w:rsid w:val="00914D06"/>
    <w:rsid w:val="009162ED"/>
    <w:rsid w:val="00916504"/>
    <w:rsid w:val="00916950"/>
    <w:rsid w:val="0091702C"/>
    <w:rsid w:val="00917368"/>
    <w:rsid w:val="009200FF"/>
    <w:rsid w:val="0092033F"/>
    <w:rsid w:val="009216A4"/>
    <w:rsid w:val="00922763"/>
    <w:rsid w:val="009239FF"/>
    <w:rsid w:val="00923A39"/>
    <w:rsid w:val="00923A7D"/>
    <w:rsid w:val="0092440F"/>
    <w:rsid w:val="009244F7"/>
    <w:rsid w:val="00924E63"/>
    <w:rsid w:val="00924F78"/>
    <w:rsid w:val="00925C49"/>
    <w:rsid w:val="009271DE"/>
    <w:rsid w:val="009273B2"/>
    <w:rsid w:val="0092772E"/>
    <w:rsid w:val="009316C0"/>
    <w:rsid w:val="00931875"/>
    <w:rsid w:val="00931A8E"/>
    <w:rsid w:val="00932613"/>
    <w:rsid w:val="00932DE7"/>
    <w:rsid w:val="00934C86"/>
    <w:rsid w:val="00934CE1"/>
    <w:rsid w:val="00934D79"/>
    <w:rsid w:val="0093509B"/>
    <w:rsid w:val="00935232"/>
    <w:rsid w:val="0093645F"/>
    <w:rsid w:val="009370EA"/>
    <w:rsid w:val="009400C7"/>
    <w:rsid w:val="00940198"/>
    <w:rsid w:val="00940C32"/>
    <w:rsid w:val="009413CA"/>
    <w:rsid w:val="00941E4F"/>
    <w:rsid w:val="009427E0"/>
    <w:rsid w:val="00942836"/>
    <w:rsid w:val="00942BB4"/>
    <w:rsid w:val="00944CD9"/>
    <w:rsid w:val="00944CE0"/>
    <w:rsid w:val="0094508C"/>
    <w:rsid w:val="00945F7C"/>
    <w:rsid w:val="00946A78"/>
    <w:rsid w:val="009476B9"/>
    <w:rsid w:val="009477CF"/>
    <w:rsid w:val="00947885"/>
    <w:rsid w:val="00947F3D"/>
    <w:rsid w:val="00951AC6"/>
    <w:rsid w:val="00951ACA"/>
    <w:rsid w:val="0095252B"/>
    <w:rsid w:val="009549C0"/>
    <w:rsid w:val="0095503F"/>
    <w:rsid w:val="00956DF3"/>
    <w:rsid w:val="0095716F"/>
    <w:rsid w:val="009577C0"/>
    <w:rsid w:val="00960929"/>
    <w:rsid w:val="00960A54"/>
    <w:rsid w:val="00961910"/>
    <w:rsid w:val="00961ABD"/>
    <w:rsid w:val="00961B63"/>
    <w:rsid w:val="00962546"/>
    <w:rsid w:val="00963141"/>
    <w:rsid w:val="0096484B"/>
    <w:rsid w:val="00964B9C"/>
    <w:rsid w:val="009662BD"/>
    <w:rsid w:val="00966442"/>
    <w:rsid w:val="009705A5"/>
    <w:rsid w:val="00970A25"/>
    <w:rsid w:val="00970ABD"/>
    <w:rsid w:val="00970C39"/>
    <w:rsid w:val="0097360E"/>
    <w:rsid w:val="00974166"/>
    <w:rsid w:val="00974EE3"/>
    <w:rsid w:val="00974FC2"/>
    <w:rsid w:val="009756F4"/>
    <w:rsid w:val="009764AB"/>
    <w:rsid w:val="00977A3C"/>
    <w:rsid w:val="00977E56"/>
    <w:rsid w:val="00980978"/>
    <w:rsid w:val="00980A0F"/>
    <w:rsid w:val="00980A41"/>
    <w:rsid w:val="00980C6B"/>
    <w:rsid w:val="00981086"/>
    <w:rsid w:val="009829C3"/>
    <w:rsid w:val="00983D5F"/>
    <w:rsid w:val="00983DED"/>
    <w:rsid w:val="009844E9"/>
    <w:rsid w:val="009862AB"/>
    <w:rsid w:val="00992039"/>
    <w:rsid w:val="00992456"/>
    <w:rsid w:val="00992CBE"/>
    <w:rsid w:val="00993199"/>
    <w:rsid w:val="00993BE0"/>
    <w:rsid w:val="00993EDC"/>
    <w:rsid w:val="00994B87"/>
    <w:rsid w:val="009956E6"/>
    <w:rsid w:val="009961EE"/>
    <w:rsid w:val="009971C9"/>
    <w:rsid w:val="00997A68"/>
    <w:rsid w:val="00997EB5"/>
    <w:rsid w:val="009A01A7"/>
    <w:rsid w:val="009A031D"/>
    <w:rsid w:val="009A0686"/>
    <w:rsid w:val="009A1838"/>
    <w:rsid w:val="009A1A0E"/>
    <w:rsid w:val="009A1EF8"/>
    <w:rsid w:val="009A474B"/>
    <w:rsid w:val="009A5252"/>
    <w:rsid w:val="009A535C"/>
    <w:rsid w:val="009A63F8"/>
    <w:rsid w:val="009B090C"/>
    <w:rsid w:val="009B11C6"/>
    <w:rsid w:val="009B267D"/>
    <w:rsid w:val="009B2C62"/>
    <w:rsid w:val="009B3483"/>
    <w:rsid w:val="009B360F"/>
    <w:rsid w:val="009B43BE"/>
    <w:rsid w:val="009B52F0"/>
    <w:rsid w:val="009B6C62"/>
    <w:rsid w:val="009B76C7"/>
    <w:rsid w:val="009B7838"/>
    <w:rsid w:val="009B7850"/>
    <w:rsid w:val="009B7919"/>
    <w:rsid w:val="009C003C"/>
    <w:rsid w:val="009C2013"/>
    <w:rsid w:val="009C240C"/>
    <w:rsid w:val="009C2AD5"/>
    <w:rsid w:val="009C3DB9"/>
    <w:rsid w:val="009C44B6"/>
    <w:rsid w:val="009C44F8"/>
    <w:rsid w:val="009C455B"/>
    <w:rsid w:val="009C5773"/>
    <w:rsid w:val="009C5F86"/>
    <w:rsid w:val="009C63E5"/>
    <w:rsid w:val="009D0ACE"/>
    <w:rsid w:val="009D18AC"/>
    <w:rsid w:val="009D1F67"/>
    <w:rsid w:val="009D22C4"/>
    <w:rsid w:val="009D2721"/>
    <w:rsid w:val="009D39A7"/>
    <w:rsid w:val="009D42FA"/>
    <w:rsid w:val="009D49FC"/>
    <w:rsid w:val="009D4F66"/>
    <w:rsid w:val="009D512A"/>
    <w:rsid w:val="009D6587"/>
    <w:rsid w:val="009D796D"/>
    <w:rsid w:val="009D7BBC"/>
    <w:rsid w:val="009D7D88"/>
    <w:rsid w:val="009D7F8D"/>
    <w:rsid w:val="009E0192"/>
    <w:rsid w:val="009E167B"/>
    <w:rsid w:val="009E22EA"/>
    <w:rsid w:val="009E268F"/>
    <w:rsid w:val="009E3565"/>
    <w:rsid w:val="009E4D46"/>
    <w:rsid w:val="009E4D4C"/>
    <w:rsid w:val="009E5239"/>
    <w:rsid w:val="009E5F65"/>
    <w:rsid w:val="009E681B"/>
    <w:rsid w:val="009E6A4A"/>
    <w:rsid w:val="009E7333"/>
    <w:rsid w:val="009E738B"/>
    <w:rsid w:val="009E79A4"/>
    <w:rsid w:val="009F0A13"/>
    <w:rsid w:val="009F20EC"/>
    <w:rsid w:val="009F2424"/>
    <w:rsid w:val="009F243A"/>
    <w:rsid w:val="009F2825"/>
    <w:rsid w:val="009F5461"/>
    <w:rsid w:val="009F5CF1"/>
    <w:rsid w:val="009F753B"/>
    <w:rsid w:val="00A00D39"/>
    <w:rsid w:val="00A01F6B"/>
    <w:rsid w:val="00A02548"/>
    <w:rsid w:val="00A02562"/>
    <w:rsid w:val="00A0283A"/>
    <w:rsid w:val="00A0318C"/>
    <w:rsid w:val="00A04852"/>
    <w:rsid w:val="00A04D00"/>
    <w:rsid w:val="00A05633"/>
    <w:rsid w:val="00A06899"/>
    <w:rsid w:val="00A06B0A"/>
    <w:rsid w:val="00A06E2F"/>
    <w:rsid w:val="00A0710C"/>
    <w:rsid w:val="00A104D8"/>
    <w:rsid w:val="00A105EF"/>
    <w:rsid w:val="00A10F21"/>
    <w:rsid w:val="00A11B38"/>
    <w:rsid w:val="00A11B9C"/>
    <w:rsid w:val="00A12D55"/>
    <w:rsid w:val="00A1409F"/>
    <w:rsid w:val="00A145AA"/>
    <w:rsid w:val="00A159FC"/>
    <w:rsid w:val="00A16368"/>
    <w:rsid w:val="00A172A4"/>
    <w:rsid w:val="00A17E5A"/>
    <w:rsid w:val="00A201E5"/>
    <w:rsid w:val="00A202E0"/>
    <w:rsid w:val="00A20409"/>
    <w:rsid w:val="00A20792"/>
    <w:rsid w:val="00A21A4E"/>
    <w:rsid w:val="00A2231B"/>
    <w:rsid w:val="00A23CD5"/>
    <w:rsid w:val="00A256D5"/>
    <w:rsid w:val="00A259A6"/>
    <w:rsid w:val="00A26213"/>
    <w:rsid w:val="00A26417"/>
    <w:rsid w:val="00A273AD"/>
    <w:rsid w:val="00A27788"/>
    <w:rsid w:val="00A27CB3"/>
    <w:rsid w:val="00A306B0"/>
    <w:rsid w:val="00A307EF"/>
    <w:rsid w:val="00A3088D"/>
    <w:rsid w:val="00A31D09"/>
    <w:rsid w:val="00A31D92"/>
    <w:rsid w:val="00A31E63"/>
    <w:rsid w:val="00A324D3"/>
    <w:rsid w:val="00A34767"/>
    <w:rsid w:val="00A350B8"/>
    <w:rsid w:val="00A350D2"/>
    <w:rsid w:val="00A36824"/>
    <w:rsid w:val="00A368EA"/>
    <w:rsid w:val="00A370B4"/>
    <w:rsid w:val="00A37F7D"/>
    <w:rsid w:val="00A40A44"/>
    <w:rsid w:val="00A414D6"/>
    <w:rsid w:val="00A4228E"/>
    <w:rsid w:val="00A42437"/>
    <w:rsid w:val="00A42C9B"/>
    <w:rsid w:val="00A442E4"/>
    <w:rsid w:val="00A44634"/>
    <w:rsid w:val="00A44749"/>
    <w:rsid w:val="00A45402"/>
    <w:rsid w:val="00A45926"/>
    <w:rsid w:val="00A46A02"/>
    <w:rsid w:val="00A4736F"/>
    <w:rsid w:val="00A47C60"/>
    <w:rsid w:val="00A511EF"/>
    <w:rsid w:val="00A5271A"/>
    <w:rsid w:val="00A529FB"/>
    <w:rsid w:val="00A52E14"/>
    <w:rsid w:val="00A5320D"/>
    <w:rsid w:val="00A53C87"/>
    <w:rsid w:val="00A55F69"/>
    <w:rsid w:val="00A56198"/>
    <w:rsid w:val="00A56757"/>
    <w:rsid w:val="00A608BE"/>
    <w:rsid w:val="00A6169C"/>
    <w:rsid w:val="00A6194F"/>
    <w:rsid w:val="00A61FB4"/>
    <w:rsid w:val="00A62B4F"/>
    <w:rsid w:val="00A62EB3"/>
    <w:rsid w:val="00A65119"/>
    <w:rsid w:val="00A660A0"/>
    <w:rsid w:val="00A667F2"/>
    <w:rsid w:val="00A670C3"/>
    <w:rsid w:val="00A70B24"/>
    <w:rsid w:val="00A719B8"/>
    <w:rsid w:val="00A7209E"/>
    <w:rsid w:val="00A72522"/>
    <w:rsid w:val="00A72AAB"/>
    <w:rsid w:val="00A73E54"/>
    <w:rsid w:val="00A74204"/>
    <w:rsid w:val="00A7595D"/>
    <w:rsid w:val="00A76DEC"/>
    <w:rsid w:val="00A81E07"/>
    <w:rsid w:val="00A8298A"/>
    <w:rsid w:val="00A82CBD"/>
    <w:rsid w:val="00A83061"/>
    <w:rsid w:val="00A84144"/>
    <w:rsid w:val="00A842C8"/>
    <w:rsid w:val="00A847A3"/>
    <w:rsid w:val="00A852EF"/>
    <w:rsid w:val="00A86181"/>
    <w:rsid w:val="00A865B8"/>
    <w:rsid w:val="00A865FA"/>
    <w:rsid w:val="00A9006E"/>
    <w:rsid w:val="00A90A5D"/>
    <w:rsid w:val="00A92786"/>
    <w:rsid w:val="00A92C07"/>
    <w:rsid w:val="00A931A4"/>
    <w:rsid w:val="00A93219"/>
    <w:rsid w:val="00A9366D"/>
    <w:rsid w:val="00A949DE"/>
    <w:rsid w:val="00A94FB9"/>
    <w:rsid w:val="00A95886"/>
    <w:rsid w:val="00A95C5C"/>
    <w:rsid w:val="00A9617C"/>
    <w:rsid w:val="00A96BAA"/>
    <w:rsid w:val="00A972A8"/>
    <w:rsid w:val="00AA175B"/>
    <w:rsid w:val="00AA1CF3"/>
    <w:rsid w:val="00AA26B8"/>
    <w:rsid w:val="00AA2C46"/>
    <w:rsid w:val="00AA3F55"/>
    <w:rsid w:val="00AA4887"/>
    <w:rsid w:val="00AA4B13"/>
    <w:rsid w:val="00AA4D0A"/>
    <w:rsid w:val="00AA686D"/>
    <w:rsid w:val="00AA70B4"/>
    <w:rsid w:val="00AA718A"/>
    <w:rsid w:val="00AA76FB"/>
    <w:rsid w:val="00AB28F6"/>
    <w:rsid w:val="00AB3C7B"/>
    <w:rsid w:val="00AB4E18"/>
    <w:rsid w:val="00AB4F0C"/>
    <w:rsid w:val="00AB5128"/>
    <w:rsid w:val="00AB5619"/>
    <w:rsid w:val="00AB5E43"/>
    <w:rsid w:val="00AB649F"/>
    <w:rsid w:val="00AB65A4"/>
    <w:rsid w:val="00AC0ECF"/>
    <w:rsid w:val="00AC1001"/>
    <w:rsid w:val="00AC17D4"/>
    <w:rsid w:val="00AC1C07"/>
    <w:rsid w:val="00AC4266"/>
    <w:rsid w:val="00AC4414"/>
    <w:rsid w:val="00AC49C2"/>
    <w:rsid w:val="00AC4E8D"/>
    <w:rsid w:val="00AC55A9"/>
    <w:rsid w:val="00AC55BA"/>
    <w:rsid w:val="00AC55C3"/>
    <w:rsid w:val="00AC5F74"/>
    <w:rsid w:val="00AD00E5"/>
    <w:rsid w:val="00AD09A2"/>
    <w:rsid w:val="00AD2CC0"/>
    <w:rsid w:val="00AD3BF2"/>
    <w:rsid w:val="00AD3C14"/>
    <w:rsid w:val="00AD3E94"/>
    <w:rsid w:val="00AD47D6"/>
    <w:rsid w:val="00AD58A5"/>
    <w:rsid w:val="00AD5C24"/>
    <w:rsid w:val="00AD67F1"/>
    <w:rsid w:val="00AD79AD"/>
    <w:rsid w:val="00AE1B5E"/>
    <w:rsid w:val="00AE2393"/>
    <w:rsid w:val="00AE25C2"/>
    <w:rsid w:val="00AE2833"/>
    <w:rsid w:val="00AE2966"/>
    <w:rsid w:val="00AE2F86"/>
    <w:rsid w:val="00AE313E"/>
    <w:rsid w:val="00AE32AD"/>
    <w:rsid w:val="00AE3473"/>
    <w:rsid w:val="00AE35ED"/>
    <w:rsid w:val="00AE36DF"/>
    <w:rsid w:val="00AE3D46"/>
    <w:rsid w:val="00AE4648"/>
    <w:rsid w:val="00AE5D3F"/>
    <w:rsid w:val="00AE6945"/>
    <w:rsid w:val="00AE6E73"/>
    <w:rsid w:val="00AE6F1E"/>
    <w:rsid w:val="00AE7663"/>
    <w:rsid w:val="00AE76F0"/>
    <w:rsid w:val="00AF155D"/>
    <w:rsid w:val="00AF1668"/>
    <w:rsid w:val="00AF2149"/>
    <w:rsid w:val="00AF34D1"/>
    <w:rsid w:val="00AF3E70"/>
    <w:rsid w:val="00AF5D53"/>
    <w:rsid w:val="00AF5F80"/>
    <w:rsid w:val="00AF66AB"/>
    <w:rsid w:val="00AF77D9"/>
    <w:rsid w:val="00B03439"/>
    <w:rsid w:val="00B03C11"/>
    <w:rsid w:val="00B049FF"/>
    <w:rsid w:val="00B054D6"/>
    <w:rsid w:val="00B054FB"/>
    <w:rsid w:val="00B0557C"/>
    <w:rsid w:val="00B06043"/>
    <w:rsid w:val="00B0789D"/>
    <w:rsid w:val="00B07BE5"/>
    <w:rsid w:val="00B113EE"/>
    <w:rsid w:val="00B1150B"/>
    <w:rsid w:val="00B11599"/>
    <w:rsid w:val="00B1281B"/>
    <w:rsid w:val="00B13CA0"/>
    <w:rsid w:val="00B13E99"/>
    <w:rsid w:val="00B142AA"/>
    <w:rsid w:val="00B1539F"/>
    <w:rsid w:val="00B173A5"/>
    <w:rsid w:val="00B17AC1"/>
    <w:rsid w:val="00B17F7D"/>
    <w:rsid w:val="00B20082"/>
    <w:rsid w:val="00B209BC"/>
    <w:rsid w:val="00B20A8A"/>
    <w:rsid w:val="00B20F5E"/>
    <w:rsid w:val="00B21874"/>
    <w:rsid w:val="00B234C1"/>
    <w:rsid w:val="00B23C57"/>
    <w:rsid w:val="00B250A4"/>
    <w:rsid w:val="00B25714"/>
    <w:rsid w:val="00B25B4A"/>
    <w:rsid w:val="00B26126"/>
    <w:rsid w:val="00B2761B"/>
    <w:rsid w:val="00B30953"/>
    <w:rsid w:val="00B3114C"/>
    <w:rsid w:val="00B31159"/>
    <w:rsid w:val="00B32205"/>
    <w:rsid w:val="00B324F9"/>
    <w:rsid w:val="00B32889"/>
    <w:rsid w:val="00B32B8A"/>
    <w:rsid w:val="00B3317E"/>
    <w:rsid w:val="00B337BF"/>
    <w:rsid w:val="00B34281"/>
    <w:rsid w:val="00B3498B"/>
    <w:rsid w:val="00B34C2F"/>
    <w:rsid w:val="00B34C4F"/>
    <w:rsid w:val="00B34CCE"/>
    <w:rsid w:val="00B35D29"/>
    <w:rsid w:val="00B3663E"/>
    <w:rsid w:val="00B36DE2"/>
    <w:rsid w:val="00B40434"/>
    <w:rsid w:val="00B40764"/>
    <w:rsid w:val="00B4089C"/>
    <w:rsid w:val="00B40921"/>
    <w:rsid w:val="00B40C78"/>
    <w:rsid w:val="00B40DB8"/>
    <w:rsid w:val="00B40E80"/>
    <w:rsid w:val="00B40F17"/>
    <w:rsid w:val="00B415C9"/>
    <w:rsid w:val="00B42A12"/>
    <w:rsid w:val="00B43B62"/>
    <w:rsid w:val="00B44D59"/>
    <w:rsid w:val="00B4513A"/>
    <w:rsid w:val="00B45CB8"/>
    <w:rsid w:val="00B46925"/>
    <w:rsid w:val="00B4722F"/>
    <w:rsid w:val="00B47D67"/>
    <w:rsid w:val="00B51828"/>
    <w:rsid w:val="00B51BF2"/>
    <w:rsid w:val="00B52415"/>
    <w:rsid w:val="00B53CFA"/>
    <w:rsid w:val="00B54060"/>
    <w:rsid w:val="00B54646"/>
    <w:rsid w:val="00B5562F"/>
    <w:rsid w:val="00B55E08"/>
    <w:rsid w:val="00B565E4"/>
    <w:rsid w:val="00B5671A"/>
    <w:rsid w:val="00B56FD4"/>
    <w:rsid w:val="00B60A6B"/>
    <w:rsid w:val="00B617F3"/>
    <w:rsid w:val="00B62A40"/>
    <w:rsid w:val="00B63708"/>
    <w:rsid w:val="00B63EF8"/>
    <w:rsid w:val="00B64B07"/>
    <w:rsid w:val="00B64E19"/>
    <w:rsid w:val="00B64E79"/>
    <w:rsid w:val="00B66854"/>
    <w:rsid w:val="00B677D5"/>
    <w:rsid w:val="00B71B2D"/>
    <w:rsid w:val="00B71D31"/>
    <w:rsid w:val="00B73141"/>
    <w:rsid w:val="00B73378"/>
    <w:rsid w:val="00B7381F"/>
    <w:rsid w:val="00B74638"/>
    <w:rsid w:val="00B75214"/>
    <w:rsid w:val="00B7537A"/>
    <w:rsid w:val="00B75578"/>
    <w:rsid w:val="00B7662A"/>
    <w:rsid w:val="00B76B83"/>
    <w:rsid w:val="00B77573"/>
    <w:rsid w:val="00B77DAD"/>
    <w:rsid w:val="00B8093C"/>
    <w:rsid w:val="00B81043"/>
    <w:rsid w:val="00B8155D"/>
    <w:rsid w:val="00B81C0E"/>
    <w:rsid w:val="00B86FF8"/>
    <w:rsid w:val="00B87D05"/>
    <w:rsid w:val="00B91649"/>
    <w:rsid w:val="00B916ED"/>
    <w:rsid w:val="00B91714"/>
    <w:rsid w:val="00B919B0"/>
    <w:rsid w:val="00B91ED7"/>
    <w:rsid w:val="00B926D8"/>
    <w:rsid w:val="00B92B4A"/>
    <w:rsid w:val="00B92F19"/>
    <w:rsid w:val="00B93207"/>
    <w:rsid w:val="00B93369"/>
    <w:rsid w:val="00B94399"/>
    <w:rsid w:val="00B94A91"/>
    <w:rsid w:val="00B953B8"/>
    <w:rsid w:val="00B95700"/>
    <w:rsid w:val="00B95913"/>
    <w:rsid w:val="00B95FFB"/>
    <w:rsid w:val="00B963B3"/>
    <w:rsid w:val="00B968BB"/>
    <w:rsid w:val="00B96966"/>
    <w:rsid w:val="00B96A12"/>
    <w:rsid w:val="00B97088"/>
    <w:rsid w:val="00B97420"/>
    <w:rsid w:val="00B97D70"/>
    <w:rsid w:val="00BA03CD"/>
    <w:rsid w:val="00BA0503"/>
    <w:rsid w:val="00BA065B"/>
    <w:rsid w:val="00BA13E9"/>
    <w:rsid w:val="00BA2115"/>
    <w:rsid w:val="00BA2709"/>
    <w:rsid w:val="00BA2910"/>
    <w:rsid w:val="00BA2BD1"/>
    <w:rsid w:val="00BA376B"/>
    <w:rsid w:val="00BA3DA9"/>
    <w:rsid w:val="00BA4AAF"/>
    <w:rsid w:val="00BA5857"/>
    <w:rsid w:val="00BB12A8"/>
    <w:rsid w:val="00BB1B6F"/>
    <w:rsid w:val="00BB1E78"/>
    <w:rsid w:val="00BB2502"/>
    <w:rsid w:val="00BB301C"/>
    <w:rsid w:val="00BB320C"/>
    <w:rsid w:val="00BB4442"/>
    <w:rsid w:val="00BB45A3"/>
    <w:rsid w:val="00BC142D"/>
    <w:rsid w:val="00BC2A13"/>
    <w:rsid w:val="00BC2BCC"/>
    <w:rsid w:val="00BC31DB"/>
    <w:rsid w:val="00BC4F22"/>
    <w:rsid w:val="00BC711F"/>
    <w:rsid w:val="00BC79DD"/>
    <w:rsid w:val="00BC7B6C"/>
    <w:rsid w:val="00BC7DF1"/>
    <w:rsid w:val="00BC7EB0"/>
    <w:rsid w:val="00BD0F0A"/>
    <w:rsid w:val="00BD310E"/>
    <w:rsid w:val="00BD360C"/>
    <w:rsid w:val="00BD38DF"/>
    <w:rsid w:val="00BD3C86"/>
    <w:rsid w:val="00BD413A"/>
    <w:rsid w:val="00BD4EB6"/>
    <w:rsid w:val="00BD7190"/>
    <w:rsid w:val="00BD7532"/>
    <w:rsid w:val="00BD7E79"/>
    <w:rsid w:val="00BE131F"/>
    <w:rsid w:val="00BE24B9"/>
    <w:rsid w:val="00BE384E"/>
    <w:rsid w:val="00BE5154"/>
    <w:rsid w:val="00BE54F9"/>
    <w:rsid w:val="00BE7569"/>
    <w:rsid w:val="00BE756B"/>
    <w:rsid w:val="00BE7A77"/>
    <w:rsid w:val="00BE7D4D"/>
    <w:rsid w:val="00BF0E79"/>
    <w:rsid w:val="00BF103C"/>
    <w:rsid w:val="00BF1553"/>
    <w:rsid w:val="00BF2319"/>
    <w:rsid w:val="00BF4672"/>
    <w:rsid w:val="00BF4CF5"/>
    <w:rsid w:val="00BF56C9"/>
    <w:rsid w:val="00BF6A98"/>
    <w:rsid w:val="00BF6E46"/>
    <w:rsid w:val="00BF6E98"/>
    <w:rsid w:val="00C0019D"/>
    <w:rsid w:val="00C00EE3"/>
    <w:rsid w:val="00C03E30"/>
    <w:rsid w:val="00C0496D"/>
    <w:rsid w:val="00C059B1"/>
    <w:rsid w:val="00C068E5"/>
    <w:rsid w:val="00C06960"/>
    <w:rsid w:val="00C071CD"/>
    <w:rsid w:val="00C07ABF"/>
    <w:rsid w:val="00C07BD1"/>
    <w:rsid w:val="00C10CDB"/>
    <w:rsid w:val="00C10DE9"/>
    <w:rsid w:val="00C111EB"/>
    <w:rsid w:val="00C11F02"/>
    <w:rsid w:val="00C127AD"/>
    <w:rsid w:val="00C13F6F"/>
    <w:rsid w:val="00C142ED"/>
    <w:rsid w:val="00C15DF6"/>
    <w:rsid w:val="00C16F19"/>
    <w:rsid w:val="00C17E50"/>
    <w:rsid w:val="00C20033"/>
    <w:rsid w:val="00C20367"/>
    <w:rsid w:val="00C20AEB"/>
    <w:rsid w:val="00C22439"/>
    <w:rsid w:val="00C22E2C"/>
    <w:rsid w:val="00C22EB6"/>
    <w:rsid w:val="00C232BB"/>
    <w:rsid w:val="00C24CBF"/>
    <w:rsid w:val="00C24DC9"/>
    <w:rsid w:val="00C25D92"/>
    <w:rsid w:val="00C26298"/>
    <w:rsid w:val="00C30307"/>
    <w:rsid w:val="00C315F5"/>
    <w:rsid w:val="00C32382"/>
    <w:rsid w:val="00C330C9"/>
    <w:rsid w:val="00C33A2D"/>
    <w:rsid w:val="00C34702"/>
    <w:rsid w:val="00C34B9D"/>
    <w:rsid w:val="00C355D1"/>
    <w:rsid w:val="00C36232"/>
    <w:rsid w:val="00C36432"/>
    <w:rsid w:val="00C36C67"/>
    <w:rsid w:val="00C36F53"/>
    <w:rsid w:val="00C36FF1"/>
    <w:rsid w:val="00C4196F"/>
    <w:rsid w:val="00C41D3E"/>
    <w:rsid w:val="00C41E99"/>
    <w:rsid w:val="00C41F44"/>
    <w:rsid w:val="00C42BD6"/>
    <w:rsid w:val="00C433FE"/>
    <w:rsid w:val="00C45C63"/>
    <w:rsid w:val="00C46614"/>
    <w:rsid w:val="00C46FE1"/>
    <w:rsid w:val="00C47F54"/>
    <w:rsid w:val="00C47F69"/>
    <w:rsid w:val="00C513DA"/>
    <w:rsid w:val="00C523E8"/>
    <w:rsid w:val="00C52711"/>
    <w:rsid w:val="00C534D7"/>
    <w:rsid w:val="00C5393B"/>
    <w:rsid w:val="00C53A0C"/>
    <w:rsid w:val="00C53E3D"/>
    <w:rsid w:val="00C54B37"/>
    <w:rsid w:val="00C554F0"/>
    <w:rsid w:val="00C558A5"/>
    <w:rsid w:val="00C56E38"/>
    <w:rsid w:val="00C5705D"/>
    <w:rsid w:val="00C575DE"/>
    <w:rsid w:val="00C579E0"/>
    <w:rsid w:val="00C60C53"/>
    <w:rsid w:val="00C60D86"/>
    <w:rsid w:val="00C61940"/>
    <w:rsid w:val="00C61A20"/>
    <w:rsid w:val="00C62268"/>
    <w:rsid w:val="00C62587"/>
    <w:rsid w:val="00C63DCC"/>
    <w:rsid w:val="00C63EF2"/>
    <w:rsid w:val="00C640DD"/>
    <w:rsid w:val="00C65845"/>
    <w:rsid w:val="00C65ED8"/>
    <w:rsid w:val="00C65F1F"/>
    <w:rsid w:val="00C668BF"/>
    <w:rsid w:val="00C66C8A"/>
    <w:rsid w:val="00C66CE9"/>
    <w:rsid w:val="00C67880"/>
    <w:rsid w:val="00C71078"/>
    <w:rsid w:val="00C71158"/>
    <w:rsid w:val="00C7121C"/>
    <w:rsid w:val="00C717CF"/>
    <w:rsid w:val="00C72214"/>
    <w:rsid w:val="00C723EC"/>
    <w:rsid w:val="00C73634"/>
    <w:rsid w:val="00C74324"/>
    <w:rsid w:val="00C751EC"/>
    <w:rsid w:val="00C753A9"/>
    <w:rsid w:val="00C755B5"/>
    <w:rsid w:val="00C7582F"/>
    <w:rsid w:val="00C75A23"/>
    <w:rsid w:val="00C76822"/>
    <w:rsid w:val="00C76BE4"/>
    <w:rsid w:val="00C775EE"/>
    <w:rsid w:val="00C77C9E"/>
    <w:rsid w:val="00C77F30"/>
    <w:rsid w:val="00C8003A"/>
    <w:rsid w:val="00C802B6"/>
    <w:rsid w:val="00C80A25"/>
    <w:rsid w:val="00C81484"/>
    <w:rsid w:val="00C8174E"/>
    <w:rsid w:val="00C82737"/>
    <w:rsid w:val="00C83208"/>
    <w:rsid w:val="00C83BF7"/>
    <w:rsid w:val="00C83F39"/>
    <w:rsid w:val="00C84BA6"/>
    <w:rsid w:val="00C85A1A"/>
    <w:rsid w:val="00C864D7"/>
    <w:rsid w:val="00C87C95"/>
    <w:rsid w:val="00C9035C"/>
    <w:rsid w:val="00C9086C"/>
    <w:rsid w:val="00C910AF"/>
    <w:rsid w:val="00C918D2"/>
    <w:rsid w:val="00C91A35"/>
    <w:rsid w:val="00C93269"/>
    <w:rsid w:val="00C9525A"/>
    <w:rsid w:val="00C95B34"/>
    <w:rsid w:val="00C95D2D"/>
    <w:rsid w:val="00C96BFE"/>
    <w:rsid w:val="00CA2E2D"/>
    <w:rsid w:val="00CA3535"/>
    <w:rsid w:val="00CA44F4"/>
    <w:rsid w:val="00CA460A"/>
    <w:rsid w:val="00CA4688"/>
    <w:rsid w:val="00CA4882"/>
    <w:rsid w:val="00CA53FF"/>
    <w:rsid w:val="00CA5E73"/>
    <w:rsid w:val="00CA5F5A"/>
    <w:rsid w:val="00CA7CE6"/>
    <w:rsid w:val="00CB0A9F"/>
    <w:rsid w:val="00CB1A20"/>
    <w:rsid w:val="00CB1E5E"/>
    <w:rsid w:val="00CB2478"/>
    <w:rsid w:val="00CB2502"/>
    <w:rsid w:val="00CB2951"/>
    <w:rsid w:val="00CB307C"/>
    <w:rsid w:val="00CB5AAE"/>
    <w:rsid w:val="00CB6066"/>
    <w:rsid w:val="00CB6F29"/>
    <w:rsid w:val="00CB6F3A"/>
    <w:rsid w:val="00CB7AC2"/>
    <w:rsid w:val="00CB7FEE"/>
    <w:rsid w:val="00CC04DC"/>
    <w:rsid w:val="00CC0521"/>
    <w:rsid w:val="00CC060D"/>
    <w:rsid w:val="00CC0808"/>
    <w:rsid w:val="00CC0C5C"/>
    <w:rsid w:val="00CC237E"/>
    <w:rsid w:val="00CC251C"/>
    <w:rsid w:val="00CC2F9F"/>
    <w:rsid w:val="00CC4329"/>
    <w:rsid w:val="00CC46D5"/>
    <w:rsid w:val="00CC4B58"/>
    <w:rsid w:val="00CC5377"/>
    <w:rsid w:val="00CC5803"/>
    <w:rsid w:val="00CC6732"/>
    <w:rsid w:val="00CC6BD1"/>
    <w:rsid w:val="00CC7AA3"/>
    <w:rsid w:val="00CD2A44"/>
    <w:rsid w:val="00CD35AB"/>
    <w:rsid w:val="00CD5575"/>
    <w:rsid w:val="00CD629C"/>
    <w:rsid w:val="00CD62A2"/>
    <w:rsid w:val="00CD6DA2"/>
    <w:rsid w:val="00CD70A1"/>
    <w:rsid w:val="00CD799A"/>
    <w:rsid w:val="00CE0C27"/>
    <w:rsid w:val="00CE1E0B"/>
    <w:rsid w:val="00CE221D"/>
    <w:rsid w:val="00CE2A48"/>
    <w:rsid w:val="00CE2E77"/>
    <w:rsid w:val="00CE30A8"/>
    <w:rsid w:val="00CE4290"/>
    <w:rsid w:val="00CE46C9"/>
    <w:rsid w:val="00CE4F7A"/>
    <w:rsid w:val="00CE5D5B"/>
    <w:rsid w:val="00CE6B41"/>
    <w:rsid w:val="00CE7884"/>
    <w:rsid w:val="00CE7F24"/>
    <w:rsid w:val="00CF05C3"/>
    <w:rsid w:val="00CF0D7A"/>
    <w:rsid w:val="00CF14CA"/>
    <w:rsid w:val="00CF16E5"/>
    <w:rsid w:val="00CF1719"/>
    <w:rsid w:val="00CF29FC"/>
    <w:rsid w:val="00CF3029"/>
    <w:rsid w:val="00CF3C73"/>
    <w:rsid w:val="00CF4001"/>
    <w:rsid w:val="00CF4E1E"/>
    <w:rsid w:val="00CF54C4"/>
    <w:rsid w:val="00CF5E5F"/>
    <w:rsid w:val="00CF6303"/>
    <w:rsid w:val="00CF6437"/>
    <w:rsid w:val="00CF7075"/>
    <w:rsid w:val="00CF753F"/>
    <w:rsid w:val="00CF7EFC"/>
    <w:rsid w:val="00CF7FCC"/>
    <w:rsid w:val="00D0037D"/>
    <w:rsid w:val="00D00B6D"/>
    <w:rsid w:val="00D00EBC"/>
    <w:rsid w:val="00D028C4"/>
    <w:rsid w:val="00D028EE"/>
    <w:rsid w:val="00D02E48"/>
    <w:rsid w:val="00D045A6"/>
    <w:rsid w:val="00D05A85"/>
    <w:rsid w:val="00D0603C"/>
    <w:rsid w:val="00D06D51"/>
    <w:rsid w:val="00D07A98"/>
    <w:rsid w:val="00D10A76"/>
    <w:rsid w:val="00D11745"/>
    <w:rsid w:val="00D128A8"/>
    <w:rsid w:val="00D12AAE"/>
    <w:rsid w:val="00D16343"/>
    <w:rsid w:val="00D174CD"/>
    <w:rsid w:val="00D17519"/>
    <w:rsid w:val="00D17A80"/>
    <w:rsid w:val="00D17C32"/>
    <w:rsid w:val="00D23954"/>
    <w:rsid w:val="00D25253"/>
    <w:rsid w:val="00D254FC"/>
    <w:rsid w:val="00D26D33"/>
    <w:rsid w:val="00D27124"/>
    <w:rsid w:val="00D275D9"/>
    <w:rsid w:val="00D30171"/>
    <w:rsid w:val="00D31227"/>
    <w:rsid w:val="00D313B3"/>
    <w:rsid w:val="00D31787"/>
    <w:rsid w:val="00D326B0"/>
    <w:rsid w:val="00D32A17"/>
    <w:rsid w:val="00D32BB3"/>
    <w:rsid w:val="00D33B59"/>
    <w:rsid w:val="00D3408C"/>
    <w:rsid w:val="00D341A4"/>
    <w:rsid w:val="00D34F93"/>
    <w:rsid w:val="00D35DB8"/>
    <w:rsid w:val="00D35DDC"/>
    <w:rsid w:val="00D40386"/>
    <w:rsid w:val="00D4100F"/>
    <w:rsid w:val="00D41146"/>
    <w:rsid w:val="00D41BB1"/>
    <w:rsid w:val="00D41D1E"/>
    <w:rsid w:val="00D422D8"/>
    <w:rsid w:val="00D42531"/>
    <w:rsid w:val="00D4266E"/>
    <w:rsid w:val="00D426DB"/>
    <w:rsid w:val="00D437BC"/>
    <w:rsid w:val="00D43E1A"/>
    <w:rsid w:val="00D44445"/>
    <w:rsid w:val="00D461A2"/>
    <w:rsid w:val="00D4681B"/>
    <w:rsid w:val="00D46886"/>
    <w:rsid w:val="00D46C38"/>
    <w:rsid w:val="00D47354"/>
    <w:rsid w:val="00D47CEE"/>
    <w:rsid w:val="00D505D2"/>
    <w:rsid w:val="00D50670"/>
    <w:rsid w:val="00D50E91"/>
    <w:rsid w:val="00D523FC"/>
    <w:rsid w:val="00D5411E"/>
    <w:rsid w:val="00D5488F"/>
    <w:rsid w:val="00D55015"/>
    <w:rsid w:val="00D55F9B"/>
    <w:rsid w:val="00D57925"/>
    <w:rsid w:val="00D57D92"/>
    <w:rsid w:val="00D61A6F"/>
    <w:rsid w:val="00D62821"/>
    <w:rsid w:val="00D62850"/>
    <w:rsid w:val="00D642FF"/>
    <w:rsid w:val="00D65057"/>
    <w:rsid w:val="00D66ADB"/>
    <w:rsid w:val="00D70F8F"/>
    <w:rsid w:val="00D71E85"/>
    <w:rsid w:val="00D72C9C"/>
    <w:rsid w:val="00D73C63"/>
    <w:rsid w:val="00D746DA"/>
    <w:rsid w:val="00D75124"/>
    <w:rsid w:val="00D76C26"/>
    <w:rsid w:val="00D808DE"/>
    <w:rsid w:val="00D81471"/>
    <w:rsid w:val="00D8191E"/>
    <w:rsid w:val="00D81FAE"/>
    <w:rsid w:val="00D83473"/>
    <w:rsid w:val="00D83912"/>
    <w:rsid w:val="00D839D8"/>
    <w:rsid w:val="00D83D7C"/>
    <w:rsid w:val="00D83F5E"/>
    <w:rsid w:val="00D848DF"/>
    <w:rsid w:val="00D85B9C"/>
    <w:rsid w:val="00D90780"/>
    <w:rsid w:val="00D91739"/>
    <w:rsid w:val="00D917A9"/>
    <w:rsid w:val="00D921CD"/>
    <w:rsid w:val="00D92617"/>
    <w:rsid w:val="00D93518"/>
    <w:rsid w:val="00D93998"/>
    <w:rsid w:val="00D94BF0"/>
    <w:rsid w:val="00D954D7"/>
    <w:rsid w:val="00D95A14"/>
    <w:rsid w:val="00D96B5D"/>
    <w:rsid w:val="00D97298"/>
    <w:rsid w:val="00D9736B"/>
    <w:rsid w:val="00D976FD"/>
    <w:rsid w:val="00D9773F"/>
    <w:rsid w:val="00DA006B"/>
    <w:rsid w:val="00DA018A"/>
    <w:rsid w:val="00DA065C"/>
    <w:rsid w:val="00DA27E7"/>
    <w:rsid w:val="00DA2F93"/>
    <w:rsid w:val="00DA3674"/>
    <w:rsid w:val="00DA3F48"/>
    <w:rsid w:val="00DA508E"/>
    <w:rsid w:val="00DA552F"/>
    <w:rsid w:val="00DA5EBC"/>
    <w:rsid w:val="00DA658A"/>
    <w:rsid w:val="00DA6F73"/>
    <w:rsid w:val="00DB102F"/>
    <w:rsid w:val="00DB155B"/>
    <w:rsid w:val="00DB1CC6"/>
    <w:rsid w:val="00DB2807"/>
    <w:rsid w:val="00DB28A4"/>
    <w:rsid w:val="00DB2B5B"/>
    <w:rsid w:val="00DB2C05"/>
    <w:rsid w:val="00DB36A9"/>
    <w:rsid w:val="00DB3AC6"/>
    <w:rsid w:val="00DB3DE8"/>
    <w:rsid w:val="00DB46AB"/>
    <w:rsid w:val="00DB4715"/>
    <w:rsid w:val="00DB55E7"/>
    <w:rsid w:val="00DB5EB9"/>
    <w:rsid w:val="00DB6020"/>
    <w:rsid w:val="00DB71AA"/>
    <w:rsid w:val="00DB754D"/>
    <w:rsid w:val="00DB7BC3"/>
    <w:rsid w:val="00DC3583"/>
    <w:rsid w:val="00DC6093"/>
    <w:rsid w:val="00DC6F73"/>
    <w:rsid w:val="00DD10BB"/>
    <w:rsid w:val="00DD143B"/>
    <w:rsid w:val="00DD14FF"/>
    <w:rsid w:val="00DD1C15"/>
    <w:rsid w:val="00DD3A96"/>
    <w:rsid w:val="00DD64B7"/>
    <w:rsid w:val="00DD657B"/>
    <w:rsid w:val="00DD6AC9"/>
    <w:rsid w:val="00DD6D5A"/>
    <w:rsid w:val="00DD7833"/>
    <w:rsid w:val="00DE3206"/>
    <w:rsid w:val="00DE371E"/>
    <w:rsid w:val="00DE39B5"/>
    <w:rsid w:val="00DE4215"/>
    <w:rsid w:val="00DE4887"/>
    <w:rsid w:val="00DE4F94"/>
    <w:rsid w:val="00DE55F3"/>
    <w:rsid w:val="00DE640F"/>
    <w:rsid w:val="00DE6E9C"/>
    <w:rsid w:val="00DF0064"/>
    <w:rsid w:val="00DF00B1"/>
    <w:rsid w:val="00DF1028"/>
    <w:rsid w:val="00DF1DA6"/>
    <w:rsid w:val="00DF2482"/>
    <w:rsid w:val="00DF2EF6"/>
    <w:rsid w:val="00DF3060"/>
    <w:rsid w:val="00DF3BE2"/>
    <w:rsid w:val="00DF3D93"/>
    <w:rsid w:val="00DF4187"/>
    <w:rsid w:val="00DF4BC5"/>
    <w:rsid w:val="00DF7B4F"/>
    <w:rsid w:val="00DF7BE9"/>
    <w:rsid w:val="00DF7E10"/>
    <w:rsid w:val="00E00084"/>
    <w:rsid w:val="00E00152"/>
    <w:rsid w:val="00E0053F"/>
    <w:rsid w:val="00E00ED9"/>
    <w:rsid w:val="00E01799"/>
    <w:rsid w:val="00E0239B"/>
    <w:rsid w:val="00E02BF0"/>
    <w:rsid w:val="00E04EF2"/>
    <w:rsid w:val="00E05AAE"/>
    <w:rsid w:val="00E05CB3"/>
    <w:rsid w:val="00E0699A"/>
    <w:rsid w:val="00E06D65"/>
    <w:rsid w:val="00E070C8"/>
    <w:rsid w:val="00E0746C"/>
    <w:rsid w:val="00E101B9"/>
    <w:rsid w:val="00E10787"/>
    <w:rsid w:val="00E1120D"/>
    <w:rsid w:val="00E134DB"/>
    <w:rsid w:val="00E137CA"/>
    <w:rsid w:val="00E13BBD"/>
    <w:rsid w:val="00E14A1D"/>
    <w:rsid w:val="00E14F87"/>
    <w:rsid w:val="00E155D4"/>
    <w:rsid w:val="00E16E1A"/>
    <w:rsid w:val="00E203F8"/>
    <w:rsid w:val="00E20B7F"/>
    <w:rsid w:val="00E21B33"/>
    <w:rsid w:val="00E2314B"/>
    <w:rsid w:val="00E2384C"/>
    <w:rsid w:val="00E23974"/>
    <w:rsid w:val="00E244C1"/>
    <w:rsid w:val="00E24CBC"/>
    <w:rsid w:val="00E24F25"/>
    <w:rsid w:val="00E25F23"/>
    <w:rsid w:val="00E26018"/>
    <w:rsid w:val="00E26067"/>
    <w:rsid w:val="00E274BD"/>
    <w:rsid w:val="00E27A7E"/>
    <w:rsid w:val="00E30C3F"/>
    <w:rsid w:val="00E31397"/>
    <w:rsid w:val="00E316BC"/>
    <w:rsid w:val="00E31CBE"/>
    <w:rsid w:val="00E33EBA"/>
    <w:rsid w:val="00E3518C"/>
    <w:rsid w:val="00E364E9"/>
    <w:rsid w:val="00E36F94"/>
    <w:rsid w:val="00E373F8"/>
    <w:rsid w:val="00E4141F"/>
    <w:rsid w:val="00E4166A"/>
    <w:rsid w:val="00E41794"/>
    <w:rsid w:val="00E418CF"/>
    <w:rsid w:val="00E422A8"/>
    <w:rsid w:val="00E4294D"/>
    <w:rsid w:val="00E42B2A"/>
    <w:rsid w:val="00E43011"/>
    <w:rsid w:val="00E433DC"/>
    <w:rsid w:val="00E43A0F"/>
    <w:rsid w:val="00E44253"/>
    <w:rsid w:val="00E44306"/>
    <w:rsid w:val="00E4443A"/>
    <w:rsid w:val="00E44CEC"/>
    <w:rsid w:val="00E44D9B"/>
    <w:rsid w:val="00E44E0F"/>
    <w:rsid w:val="00E466E6"/>
    <w:rsid w:val="00E467FD"/>
    <w:rsid w:val="00E46A78"/>
    <w:rsid w:val="00E470CC"/>
    <w:rsid w:val="00E474DF"/>
    <w:rsid w:val="00E478A8"/>
    <w:rsid w:val="00E47E37"/>
    <w:rsid w:val="00E47EE7"/>
    <w:rsid w:val="00E50A56"/>
    <w:rsid w:val="00E510D5"/>
    <w:rsid w:val="00E51921"/>
    <w:rsid w:val="00E53B25"/>
    <w:rsid w:val="00E53B86"/>
    <w:rsid w:val="00E546B7"/>
    <w:rsid w:val="00E54E4B"/>
    <w:rsid w:val="00E55FD6"/>
    <w:rsid w:val="00E56D80"/>
    <w:rsid w:val="00E57564"/>
    <w:rsid w:val="00E62322"/>
    <w:rsid w:val="00E6343D"/>
    <w:rsid w:val="00E6441D"/>
    <w:rsid w:val="00E647A5"/>
    <w:rsid w:val="00E647C5"/>
    <w:rsid w:val="00E64984"/>
    <w:rsid w:val="00E67AFA"/>
    <w:rsid w:val="00E701EF"/>
    <w:rsid w:val="00E7188B"/>
    <w:rsid w:val="00E729A6"/>
    <w:rsid w:val="00E7476E"/>
    <w:rsid w:val="00E75E4C"/>
    <w:rsid w:val="00E7691E"/>
    <w:rsid w:val="00E76A18"/>
    <w:rsid w:val="00E76B23"/>
    <w:rsid w:val="00E77292"/>
    <w:rsid w:val="00E842F4"/>
    <w:rsid w:val="00E84700"/>
    <w:rsid w:val="00E85F6B"/>
    <w:rsid w:val="00E8608F"/>
    <w:rsid w:val="00E86C28"/>
    <w:rsid w:val="00E871E1"/>
    <w:rsid w:val="00E8727F"/>
    <w:rsid w:val="00E905A1"/>
    <w:rsid w:val="00E90FCD"/>
    <w:rsid w:val="00E91303"/>
    <w:rsid w:val="00E91958"/>
    <w:rsid w:val="00E9197B"/>
    <w:rsid w:val="00E91D83"/>
    <w:rsid w:val="00E921FA"/>
    <w:rsid w:val="00E9278E"/>
    <w:rsid w:val="00E93A12"/>
    <w:rsid w:val="00E93EFB"/>
    <w:rsid w:val="00E94DF3"/>
    <w:rsid w:val="00E959BC"/>
    <w:rsid w:val="00E96968"/>
    <w:rsid w:val="00E96D18"/>
    <w:rsid w:val="00E971CF"/>
    <w:rsid w:val="00EA21BD"/>
    <w:rsid w:val="00EA3184"/>
    <w:rsid w:val="00EA33D7"/>
    <w:rsid w:val="00EA3C7E"/>
    <w:rsid w:val="00EA4C13"/>
    <w:rsid w:val="00EA4E30"/>
    <w:rsid w:val="00EA59E5"/>
    <w:rsid w:val="00EA68D7"/>
    <w:rsid w:val="00EA6CBC"/>
    <w:rsid w:val="00EA6FF0"/>
    <w:rsid w:val="00EA737A"/>
    <w:rsid w:val="00EA7BED"/>
    <w:rsid w:val="00EB028A"/>
    <w:rsid w:val="00EB12BE"/>
    <w:rsid w:val="00EB12F7"/>
    <w:rsid w:val="00EB253F"/>
    <w:rsid w:val="00EB4248"/>
    <w:rsid w:val="00EB4620"/>
    <w:rsid w:val="00EB46C3"/>
    <w:rsid w:val="00EB495E"/>
    <w:rsid w:val="00EB6A4B"/>
    <w:rsid w:val="00EC04BF"/>
    <w:rsid w:val="00EC0A6B"/>
    <w:rsid w:val="00EC0AD6"/>
    <w:rsid w:val="00EC0C63"/>
    <w:rsid w:val="00EC1775"/>
    <w:rsid w:val="00EC26FE"/>
    <w:rsid w:val="00EC28C2"/>
    <w:rsid w:val="00EC2B4E"/>
    <w:rsid w:val="00EC3084"/>
    <w:rsid w:val="00EC42A2"/>
    <w:rsid w:val="00EC4B4B"/>
    <w:rsid w:val="00EC4D84"/>
    <w:rsid w:val="00EC5652"/>
    <w:rsid w:val="00EC5EE3"/>
    <w:rsid w:val="00EC6C96"/>
    <w:rsid w:val="00EC6F4B"/>
    <w:rsid w:val="00EC7782"/>
    <w:rsid w:val="00EC7FDA"/>
    <w:rsid w:val="00ED01AE"/>
    <w:rsid w:val="00ED0490"/>
    <w:rsid w:val="00ED069E"/>
    <w:rsid w:val="00ED1756"/>
    <w:rsid w:val="00ED2142"/>
    <w:rsid w:val="00ED2D78"/>
    <w:rsid w:val="00ED3D7B"/>
    <w:rsid w:val="00ED4426"/>
    <w:rsid w:val="00ED543D"/>
    <w:rsid w:val="00ED5BA5"/>
    <w:rsid w:val="00ED5D4E"/>
    <w:rsid w:val="00ED69E9"/>
    <w:rsid w:val="00ED71E5"/>
    <w:rsid w:val="00EE123B"/>
    <w:rsid w:val="00EE1567"/>
    <w:rsid w:val="00EE1B22"/>
    <w:rsid w:val="00EE1BE3"/>
    <w:rsid w:val="00EE208E"/>
    <w:rsid w:val="00EE34B2"/>
    <w:rsid w:val="00EE568F"/>
    <w:rsid w:val="00EE5B1A"/>
    <w:rsid w:val="00EE6004"/>
    <w:rsid w:val="00EE6190"/>
    <w:rsid w:val="00EE6EFE"/>
    <w:rsid w:val="00EF08B5"/>
    <w:rsid w:val="00EF1758"/>
    <w:rsid w:val="00EF2FF9"/>
    <w:rsid w:val="00EF4C37"/>
    <w:rsid w:val="00EF53E8"/>
    <w:rsid w:val="00EF64AC"/>
    <w:rsid w:val="00EF6510"/>
    <w:rsid w:val="00EF6622"/>
    <w:rsid w:val="00EF6EBC"/>
    <w:rsid w:val="00EF6EE8"/>
    <w:rsid w:val="00F02A8B"/>
    <w:rsid w:val="00F044F9"/>
    <w:rsid w:val="00F04A06"/>
    <w:rsid w:val="00F04EE9"/>
    <w:rsid w:val="00F05D3B"/>
    <w:rsid w:val="00F06B9B"/>
    <w:rsid w:val="00F071B2"/>
    <w:rsid w:val="00F07992"/>
    <w:rsid w:val="00F07DC7"/>
    <w:rsid w:val="00F101E5"/>
    <w:rsid w:val="00F11075"/>
    <w:rsid w:val="00F11933"/>
    <w:rsid w:val="00F11DB2"/>
    <w:rsid w:val="00F12D5A"/>
    <w:rsid w:val="00F137DC"/>
    <w:rsid w:val="00F1385A"/>
    <w:rsid w:val="00F13C6F"/>
    <w:rsid w:val="00F140DB"/>
    <w:rsid w:val="00F14AA6"/>
    <w:rsid w:val="00F14B81"/>
    <w:rsid w:val="00F14C4D"/>
    <w:rsid w:val="00F179A5"/>
    <w:rsid w:val="00F21268"/>
    <w:rsid w:val="00F214C5"/>
    <w:rsid w:val="00F21CC9"/>
    <w:rsid w:val="00F22425"/>
    <w:rsid w:val="00F236C3"/>
    <w:rsid w:val="00F2438B"/>
    <w:rsid w:val="00F256DA"/>
    <w:rsid w:val="00F266AA"/>
    <w:rsid w:val="00F26CCC"/>
    <w:rsid w:val="00F3042D"/>
    <w:rsid w:val="00F30BC4"/>
    <w:rsid w:val="00F30CFD"/>
    <w:rsid w:val="00F314E4"/>
    <w:rsid w:val="00F3170F"/>
    <w:rsid w:val="00F3246F"/>
    <w:rsid w:val="00F324BB"/>
    <w:rsid w:val="00F33A40"/>
    <w:rsid w:val="00F349D5"/>
    <w:rsid w:val="00F34FBA"/>
    <w:rsid w:val="00F36523"/>
    <w:rsid w:val="00F36EC3"/>
    <w:rsid w:val="00F409BA"/>
    <w:rsid w:val="00F41573"/>
    <w:rsid w:val="00F4185E"/>
    <w:rsid w:val="00F42902"/>
    <w:rsid w:val="00F42D7B"/>
    <w:rsid w:val="00F4486B"/>
    <w:rsid w:val="00F44A8B"/>
    <w:rsid w:val="00F5041A"/>
    <w:rsid w:val="00F508D2"/>
    <w:rsid w:val="00F50C5A"/>
    <w:rsid w:val="00F50E3B"/>
    <w:rsid w:val="00F521FD"/>
    <w:rsid w:val="00F5298A"/>
    <w:rsid w:val="00F541AF"/>
    <w:rsid w:val="00F542E7"/>
    <w:rsid w:val="00F5562F"/>
    <w:rsid w:val="00F56320"/>
    <w:rsid w:val="00F5647B"/>
    <w:rsid w:val="00F5662F"/>
    <w:rsid w:val="00F57827"/>
    <w:rsid w:val="00F602B9"/>
    <w:rsid w:val="00F61C5C"/>
    <w:rsid w:val="00F61D5A"/>
    <w:rsid w:val="00F621FF"/>
    <w:rsid w:val="00F62E21"/>
    <w:rsid w:val="00F62FE6"/>
    <w:rsid w:val="00F63307"/>
    <w:rsid w:val="00F63360"/>
    <w:rsid w:val="00F633E5"/>
    <w:rsid w:val="00F6351A"/>
    <w:rsid w:val="00F63AA9"/>
    <w:rsid w:val="00F64229"/>
    <w:rsid w:val="00F649F3"/>
    <w:rsid w:val="00F64A66"/>
    <w:rsid w:val="00F64D20"/>
    <w:rsid w:val="00F65DD8"/>
    <w:rsid w:val="00F67487"/>
    <w:rsid w:val="00F6797C"/>
    <w:rsid w:val="00F70355"/>
    <w:rsid w:val="00F70D7B"/>
    <w:rsid w:val="00F71376"/>
    <w:rsid w:val="00F721F0"/>
    <w:rsid w:val="00F7227F"/>
    <w:rsid w:val="00F72D89"/>
    <w:rsid w:val="00F734E7"/>
    <w:rsid w:val="00F73605"/>
    <w:rsid w:val="00F739E3"/>
    <w:rsid w:val="00F73EE6"/>
    <w:rsid w:val="00F74A95"/>
    <w:rsid w:val="00F75F54"/>
    <w:rsid w:val="00F76311"/>
    <w:rsid w:val="00F77156"/>
    <w:rsid w:val="00F7778B"/>
    <w:rsid w:val="00F779E4"/>
    <w:rsid w:val="00F8022C"/>
    <w:rsid w:val="00F80BCF"/>
    <w:rsid w:val="00F81234"/>
    <w:rsid w:val="00F81444"/>
    <w:rsid w:val="00F8189E"/>
    <w:rsid w:val="00F81A44"/>
    <w:rsid w:val="00F827C0"/>
    <w:rsid w:val="00F836C0"/>
    <w:rsid w:val="00F865DC"/>
    <w:rsid w:val="00F86E8B"/>
    <w:rsid w:val="00F87710"/>
    <w:rsid w:val="00F908EB"/>
    <w:rsid w:val="00F93126"/>
    <w:rsid w:val="00F93194"/>
    <w:rsid w:val="00F9498E"/>
    <w:rsid w:val="00F949F1"/>
    <w:rsid w:val="00F95126"/>
    <w:rsid w:val="00F96384"/>
    <w:rsid w:val="00F963E9"/>
    <w:rsid w:val="00F96B4E"/>
    <w:rsid w:val="00F9721F"/>
    <w:rsid w:val="00F97967"/>
    <w:rsid w:val="00F97E3C"/>
    <w:rsid w:val="00FA12FF"/>
    <w:rsid w:val="00FA1AAD"/>
    <w:rsid w:val="00FA1B42"/>
    <w:rsid w:val="00FA2419"/>
    <w:rsid w:val="00FA261D"/>
    <w:rsid w:val="00FA2798"/>
    <w:rsid w:val="00FA2D3B"/>
    <w:rsid w:val="00FA356F"/>
    <w:rsid w:val="00FA4D24"/>
    <w:rsid w:val="00FA5598"/>
    <w:rsid w:val="00FA6D01"/>
    <w:rsid w:val="00FA789D"/>
    <w:rsid w:val="00FB15D5"/>
    <w:rsid w:val="00FB2967"/>
    <w:rsid w:val="00FB4789"/>
    <w:rsid w:val="00FB5826"/>
    <w:rsid w:val="00FB688E"/>
    <w:rsid w:val="00FB6F40"/>
    <w:rsid w:val="00FB74F7"/>
    <w:rsid w:val="00FC04DC"/>
    <w:rsid w:val="00FC0871"/>
    <w:rsid w:val="00FC0C74"/>
    <w:rsid w:val="00FC10C3"/>
    <w:rsid w:val="00FC1EC6"/>
    <w:rsid w:val="00FC3C87"/>
    <w:rsid w:val="00FC46AC"/>
    <w:rsid w:val="00FC534B"/>
    <w:rsid w:val="00FC58F9"/>
    <w:rsid w:val="00FC75AF"/>
    <w:rsid w:val="00FC7A3C"/>
    <w:rsid w:val="00FD04DF"/>
    <w:rsid w:val="00FD0CFC"/>
    <w:rsid w:val="00FD0D65"/>
    <w:rsid w:val="00FD181A"/>
    <w:rsid w:val="00FD1862"/>
    <w:rsid w:val="00FD1DDA"/>
    <w:rsid w:val="00FD1E44"/>
    <w:rsid w:val="00FD3D61"/>
    <w:rsid w:val="00FD4321"/>
    <w:rsid w:val="00FD5166"/>
    <w:rsid w:val="00FD57C0"/>
    <w:rsid w:val="00FD7EFC"/>
    <w:rsid w:val="00FE093C"/>
    <w:rsid w:val="00FE0B8E"/>
    <w:rsid w:val="00FE0C6C"/>
    <w:rsid w:val="00FE0F8B"/>
    <w:rsid w:val="00FE129B"/>
    <w:rsid w:val="00FE155F"/>
    <w:rsid w:val="00FE17A5"/>
    <w:rsid w:val="00FE1BF6"/>
    <w:rsid w:val="00FE2425"/>
    <w:rsid w:val="00FE2F10"/>
    <w:rsid w:val="00FE377C"/>
    <w:rsid w:val="00FE37CE"/>
    <w:rsid w:val="00FE4524"/>
    <w:rsid w:val="00FE54A9"/>
    <w:rsid w:val="00FE5BDD"/>
    <w:rsid w:val="00FE5FF2"/>
    <w:rsid w:val="00FE7F85"/>
    <w:rsid w:val="00FF0571"/>
    <w:rsid w:val="00FF17B5"/>
    <w:rsid w:val="00FF1CFF"/>
    <w:rsid w:val="00FF208B"/>
    <w:rsid w:val="00FF274A"/>
    <w:rsid w:val="00FF3AFB"/>
    <w:rsid w:val="00FF4BEE"/>
    <w:rsid w:val="00FF585F"/>
    <w:rsid w:val="00FF6113"/>
    <w:rsid w:val="00FF674D"/>
    <w:rsid w:val="00FF73DD"/>
    <w:rsid w:val="00FF76AA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D5E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6437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2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64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437"/>
    <w:rPr>
      <w:rFonts w:eastAsiaTheme="minorEastAsia"/>
      <w:lang w:val="en-US"/>
    </w:rPr>
  </w:style>
  <w:style w:type="table" w:customStyle="1" w:styleId="LightShading1">
    <w:name w:val="Light Shading1"/>
    <w:basedOn w:val="TableNormal"/>
    <w:uiPriority w:val="60"/>
    <w:rsid w:val="00CF6437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6437"/>
  </w:style>
  <w:style w:type="paragraph" w:styleId="BalloonText">
    <w:name w:val="Balloon Text"/>
    <w:basedOn w:val="Normal"/>
    <w:link w:val="BalloonTextChar"/>
    <w:uiPriority w:val="99"/>
    <w:semiHidden/>
    <w:unhideWhenUsed/>
    <w:rsid w:val="00E92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FA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22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9D2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22C4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1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put, Sandeep Kumar</cp:lastModifiedBy>
  <cp:revision>2</cp:revision>
  <dcterms:created xsi:type="dcterms:W3CDTF">2017-01-16T22:08:00Z</dcterms:created>
  <dcterms:modified xsi:type="dcterms:W3CDTF">2017-01-16T22:08:00Z</dcterms:modified>
</cp:coreProperties>
</file>